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mbrageclair"/>
        <w:tblW w:w="10772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2836"/>
        <w:gridCol w:w="1253"/>
        <w:gridCol w:w="1015"/>
        <w:gridCol w:w="1417"/>
        <w:gridCol w:w="1417"/>
        <w:gridCol w:w="1417"/>
        <w:gridCol w:w="1417"/>
      </w:tblGrid>
      <w:tr w:rsidR="008F4FF4" w:rsidRPr="002F3F67" w14:paraId="6E091B76" w14:textId="77777777" w:rsidTr="00064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bottom w:val="nil"/>
            </w:tcBorders>
          </w:tcPr>
          <w:p w14:paraId="169E81B8" w14:textId="77777777" w:rsidR="008F4FF4" w:rsidRPr="002F3F67" w:rsidRDefault="008F4FF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9E326FD" w14:textId="77777777" w:rsidR="008F4FF4" w:rsidRPr="002F3F67" w:rsidRDefault="008F4F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7A5BAC1F" w14:textId="77777777" w:rsidR="008F4FF4" w:rsidRPr="002F3F67" w:rsidRDefault="008F4F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</w:p>
        </w:tc>
        <w:tc>
          <w:tcPr>
            <w:tcW w:w="5668" w:type="dxa"/>
            <w:gridSpan w:val="4"/>
            <w:tcBorders>
              <w:top w:val="nil"/>
              <w:bottom w:val="single" w:sz="4" w:space="0" w:color="auto"/>
            </w:tcBorders>
          </w:tcPr>
          <w:p w14:paraId="58F7496F" w14:textId="4E204483" w:rsidR="008F4FF4" w:rsidRDefault="008F4FF4" w:rsidP="00D74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old</w:t>
            </w:r>
            <w:proofErr w:type="spellEnd"/>
            <w:r>
              <w:rPr>
                <w:sz w:val="16"/>
                <w:szCs w:val="16"/>
              </w:rPr>
              <w:t xml:space="preserve"> c</w:t>
            </w:r>
            <w:r w:rsidRPr="002F3F67">
              <w:rPr>
                <w:sz w:val="16"/>
                <w:szCs w:val="16"/>
              </w:rPr>
              <w:t xml:space="preserve">hange </w:t>
            </w:r>
            <w:r>
              <w:rPr>
                <w:sz w:val="16"/>
                <w:szCs w:val="16"/>
              </w:rPr>
              <w:t xml:space="preserve">in </w:t>
            </w:r>
            <w:proofErr w:type="spellStart"/>
            <w:r w:rsidR="00F1305A">
              <w:rPr>
                <w:sz w:val="16"/>
                <w:szCs w:val="16"/>
              </w:rPr>
              <w:t>systemi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eaves</w:t>
            </w:r>
            <w:proofErr w:type="spellEnd"/>
            <w:r w:rsidR="00FA40A3">
              <w:rPr>
                <w:sz w:val="16"/>
                <w:szCs w:val="16"/>
              </w:rPr>
              <w:t xml:space="preserve"> 72h </w:t>
            </w:r>
            <w:proofErr w:type="spellStart"/>
            <w:r w:rsidR="00FA40A3">
              <w:rPr>
                <w:sz w:val="16"/>
                <w:szCs w:val="16"/>
              </w:rPr>
              <w:t>after</w:t>
            </w:r>
            <w:proofErr w:type="spellEnd"/>
            <w:r w:rsidR="00FA40A3">
              <w:rPr>
                <w:sz w:val="16"/>
                <w:szCs w:val="16"/>
              </w:rPr>
              <w:t xml:space="preserve"> </w:t>
            </w:r>
            <w:proofErr w:type="spellStart"/>
            <w:r w:rsidR="00FA40A3">
              <w:rPr>
                <w:sz w:val="16"/>
                <w:szCs w:val="16"/>
              </w:rPr>
              <w:t>simulated</w:t>
            </w:r>
            <w:proofErr w:type="spellEnd"/>
            <w:r w:rsidR="00FA40A3">
              <w:rPr>
                <w:sz w:val="16"/>
                <w:szCs w:val="16"/>
              </w:rPr>
              <w:t xml:space="preserve"> </w:t>
            </w:r>
            <w:proofErr w:type="spellStart"/>
            <w:r w:rsidR="00FA40A3">
              <w:rPr>
                <w:sz w:val="16"/>
                <w:szCs w:val="16"/>
              </w:rPr>
              <w:t>herbivory</w:t>
            </w:r>
            <w:proofErr w:type="spellEnd"/>
            <w:r w:rsidRPr="002F3F67">
              <w:rPr>
                <w:sz w:val="16"/>
                <w:szCs w:val="16"/>
              </w:rPr>
              <w:br/>
            </w:r>
            <w:r w:rsidRPr="002F3F67">
              <w:rPr>
                <w:b w:val="0"/>
                <w:sz w:val="16"/>
                <w:szCs w:val="16"/>
              </w:rPr>
              <w:t>(</w:t>
            </w:r>
            <w:proofErr w:type="spellStart"/>
            <w:r w:rsidR="003B290D">
              <w:rPr>
                <w:b w:val="0"/>
                <w:sz w:val="16"/>
                <w:szCs w:val="16"/>
              </w:rPr>
              <w:t>unpaired</w:t>
            </w:r>
            <w:proofErr w:type="spellEnd"/>
            <w:r w:rsidR="003B290D">
              <w:rPr>
                <w:b w:val="0"/>
                <w:sz w:val="16"/>
                <w:szCs w:val="16"/>
              </w:rPr>
              <w:t xml:space="preserve"> </w:t>
            </w:r>
            <w:r w:rsidR="003B290D" w:rsidRPr="00874271">
              <w:rPr>
                <w:b w:val="0"/>
                <w:i/>
                <w:sz w:val="16"/>
                <w:szCs w:val="16"/>
              </w:rPr>
              <w:t>t</w:t>
            </w:r>
            <w:r w:rsidR="003B290D">
              <w:rPr>
                <w:b w:val="0"/>
                <w:sz w:val="16"/>
                <w:szCs w:val="16"/>
              </w:rPr>
              <w:t>-test</w:t>
            </w:r>
            <w:r w:rsidRPr="002F3F67">
              <w:rPr>
                <w:b w:val="0"/>
                <w:sz w:val="16"/>
                <w:szCs w:val="16"/>
              </w:rPr>
              <w:t>)</w:t>
            </w:r>
          </w:p>
          <w:p w14:paraId="2166564A" w14:textId="6F29E96B" w:rsidR="00360466" w:rsidRPr="002F3F67" w:rsidRDefault="00360466" w:rsidP="00D74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F4FF4" w:rsidRPr="002F3F67" w14:paraId="5219DDFF" w14:textId="77777777" w:rsidTr="0006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6F821D" w14:textId="77777777" w:rsidR="008F4FF4" w:rsidRPr="00983BE8" w:rsidRDefault="008F4FF4" w:rsidP="00360466">
            <w:pPr>
              <w:jc w:val="center"/>
              <w:rPr>
                <w:sz w:val="16"/>
                <w:szCs w:val="16"/>
              </w:rPr>
            </w:pPr>
            <w:r w:rsidRPr="00983BE8">
              <w:rPr>
                <w:sz w:val="16"/>
                <w:szCs w:val="16"/>
              </w:rPr>
              <w:t>Compound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DF834D" w14:textId="3B5D73C9" w:rsidR="008F4FF4" w:rsidRPr="00983BE8" w:rsidRDefault="008F4FF4" w:rsidP="00360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983BE8">
              <w:rPr>
                <w:b/>
                <w:sz w:val="16"/>
                <w:szCs w:val="16"/>
              </w:rPr>
              <w:t>Precursor</w:t>
            </w:r>
            <w:proofErr w:type="spellEnd"/>
            <w:r w:rsidRPr="00983BE8">
              <w:rPr>
                <w:b/>
                <w:sz w:val="16"/>
                <w:szCs w:val="16"/>
              </w:rPr>
              <w:t xml:space="preserve"> </w:t>
            </w:r>
            <w:r w:rsidRPr="00983BE8">
              <w:rPr>
                <w:b/>
                <w:i/>
                <w:sz w:val="16"/>
                <w:szCs w:val="16"/>
              </w:rPr>
              <w:t>m/z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BD090D" w14:textId="3DC609DD" w:rsidR="008F4FF4" w:rsidRPr="00983BE8" w:rsidRDefault="008F4FF4" w:rsidP="00360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983BE8">
              <w:rPr>
                <w:b/>
                <w:sz w:val="16"/>
                <w:szCs w:val="16"/>
              </w:rPr>
              <w:t>Retention</w:t>
            </w:r>
            <w:proofErr w:type="spellEnd"/>
            <w:r w:rsidRPr="00983BE8">
              <w:rPr>
                <w:b/>
                <w:sz w:val="16"/>
                <w:szCs w:val="16"/>
              </w:rPr>
              <w:t xml:space="preserve"> tim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75436A" w14:textId="77777777" w:rsidR="00360466" w:rsidRDefault="00360466" w:rsidP="00360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21C90D61" w14:textId="350226DC" w:rsidR="008F4FF4" w:rsidRDefault="008F4FF4" w:rsidP="00360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+</w:t>
            </w:r>
            <w:r w:rsidR="00692CB9">
              <w:rPr>
                <w:b/>
                <w:sz w:val="16"/>
                <w:szCs w:val="16"/>
              </w:rPr>
              <w:t xml:space="preserve">OS </w:t>
            </w:r>
            <w:proofErr w:type="spellStart"/>
            <w:r w:rsidR="00692CB9">
              <w:rPr>
                <w:b/>
                <w:sz w:val="16"/>
                <w:szCs w:val="16"/>
              </w:rPr>
              <w:t>i</w:t>
            </w:r>
            <w:r w:rsidRPr="00983BE8">
              <w:rPr>
                <w:b/>
                <w:sz w:val="16"/>
                <w:szCs w:val="16"/>
              </w:rPr>
              <w:t>nducibility</w:t>
            </w:r>
            <w:proofErr w:type="spellEnd"/>
            <w:r w:rsidRPr="002F3F67">
              <w:rPr>
                <w:sz w:val="16"/>
                <w:szCs w:val="16"/>
              </w:rPr>
              <w:t xml:space="preserve"> (W+OS WT  72h &gt; WT 0h)</w:t>
            </w:r>
          </w:p>
          <w:p w14:paraId="77D3A169" w14:textId="5933B9CB" w:rsidR="00360466" w:rsidRPr="002F3F67" w:rsidRDefault="00360466" w:rsidP="00360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E42844" w14:textId="533D13EC" w:rsidR="008F4FF4" w:rsidRPr="002F3F67" w:rsidRDefault="00692CB9" w:rsidP="0069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JA </w:t>
            </w:r>
            <w:proofErr w:type="spellStart"/>
            <w:r>
              <w:rPr>
                <w:b/>
                <w:sz w:val="16"/>
                <w:szCs w:val="16"/>
              </w:rPr>
              <w:t>regulation</w:t>
            </w:r>
            <w:proofErr w:type="spellEnd"/>
            <w:r w:rsidR="008F4FF4" w:rsidRPr="002F3F67">
              <w:rPr>
                <w:sz w:val="16"/>
                <w:szCs w:val="16"/>
              </w:rPr>
              <w:t xml:space="preserve"> (W+OS asLOX3 72h &gt; W+OS WT 72h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E97A91" w14:textId="422DA630" w:rsidR="008F4FF4" w:rsidRPr="002F3F67" w:rsidRDefault="00692CB9" w:rsidP="0069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T </w:t>
            </w:r>
            <w:proofErr w:type="spellStart"/>
            <w:r>
              <w:rPr>
                <w:b/>
                <w:sz w:val="16"/>
                <w:szCs w:val="16"/>
              </w:rPr>
              <w:t>regulation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r w:rsidR="008F4FF4" w:rsidRPr="002F3F67">
              <w:rPr>
                <w:sz w:val="16"/>
                <w:szCs w:val="16"/>
              </w:rPr>
              <w:t xml:space="preserve">(W+OS </w:t>
            </w:r>
            <w:r w:rsidR="008F4FF4">
              <w:rPr>
                <w:sz w:val="16"/>
                <w:szCs w:val="16"/>
              </w:rPr>
              <w:t>sETR1</w:t>
            </w:r>
            <w:r w:rsidR="008F4FF4" w:rsidRPr="002F3F67">
              <w:rPr>
                <w:sz w:val="16"/>
                <w:szCs w:val="16"/>
              </w:rPr>
              <w:t xml:space="preserve"> 72h &gt; W+OS WT 72h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0FD98D" w14:textId="6DCE7151" w:rsidR="008F4FF4" w:rsidRPr="002F3F67" w:rsidRDefault="008F4FF4" w:rsidP="00692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3BE8">
              <w:rPr>
                <w:b/>
                <w:sz w:val="16"/>
                <w:szCs w:val="16"/>
              </w:rPr>
              <w:t>MYB8</w:t>
            </w:r>
            <w:r w:rsidR="00692CB9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="00692CB9">
              <w:rPr>
                <w:b/>
                <w:sz w:val="16"/>
                <w:szCs w:val="16"/>
              </w:rPr>
              <w:t>regulatio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2F3F67">
              <w:rPr>
                <w:sz w:val="16"/>
                <w:szCs w:val="16"/>
              </w:rPr>
              <w:t xml:space="preserve">(W+OS </w:t>
            </w:r>
            <w:r>
              <w:rPr>
                <w:sz w:val="16"/>
                <w:szCs w:val="16"/>
              </w:rPr>
              <w:t>irMYB8</w:t>
            </w:r>
            <w:r w:rsidRPr="002F3F67">
              <w:rPr>
                <w:sz w:val="16"/>
                <w:szCs w:val="16"/>
              </w:rPr>
              <w:t xml:space="preserve"> 72h &gt; W+OS WT 72h)</w:t>
            </w:r>
          </w:p>
        </w:tc>
      </w:tr>
      <w:tr w:rsidR="00263315" w:rsidRPr="00360466" w14:paraId="35D9E484" w14:textId="77777777" w:rsidTr="007D6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6CD4F" w14:textId="1626B002" w:rsidR="00263315" w:rsidRPr="00E523FD" w:rsidRDefault="00263315" w:rsidP="00BA5E7F">
            <w:pPr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064D30">
              <w:rPr>
                <w:b w:val="0"/>
                <w:i/>
                <w:color w:val="auto"/>
                <w:sz w:val="16"/>
                <w:szCs w:val="16"/>
              </w:rPr>
              <w:t>N</w:t>
            </w:r>
            <w:r>
              <w:rPr>
                <w:b w:val="0"/>
                <w:color w:val="auto"/>
                <w:sz w:val="16"/>
                <w:szCs w:val="16"/>
              </w:rPr>
              <w:t>-</w:t>
            </w:r>
            <w:proofErr w:type="spellStart"/>
            <w:r>
              <w:rPr>
                <w:b w:val="0"/>
                <w:color w:val="auto"/>
                <w:sz w:val="16"/>
                <w:szCs w:val="16"/>
              </w:rPr>
              <w:t>Coumaroylputrescine</w:t>
            </w:r>
            <w:proofErr w:type="spellEnd"/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4F3890" w14:textId="54F6DB71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.14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9BAD6" w14:textId="51764461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3AD00" w14:textId="77777777" w:rsidR="00263315" w:rsidRPr="00F1305A" w:rsidRDefault="00F1305A" w:rsidP="007D6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1305A">
              <w:rPr>
                <w:b/>
                <w:sz w:val="16"/>
                <w:szCs w:val="16"/>
              </w:rPr>
              <w:t>364.32</w:t>
            </w:r>
          </w:p>
          <w:p w14:paraId="42C18B5E" w14:textId="1E20B251" w:rsidR="00F1305A" w:rsidRPr="00A21859" w:rsidRDefault="00F1305A" w:rsidP="007D6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6ACED" w14:textId="77777777" w:rsidR="00263315" w:rsidRPr="00736522" w:rsidRDefault="00F1305A" w:rsidP="007D6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736522">
              <w:rPr>
                <w:i/>
                <w:sz w:val="16"/>
                <w:szCs w:val="16"/>
              </w:rPr>
              <w:t>0.01</w:t>
            </w:r>
          </w:p>
          <w:p w14:paraId="160C7715" w14:textId="2C34BE11" w:rsidR="00F1305A" w:rsidRPr="00A21859" w:rsidRDefault="00F1305A" w:rsidP="007D6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1239D" w14:textId="27207C8B" w:rsidR="00F1305A" w:rsidRPr="00A21859" w:rsidRDefault="00F1305A" w:rsidP="007D6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177BB" w14:textId="2504039C" w:rsidR="00263315" w:rsidRPr="00736522" w:rsidRDefault="00F1305A" w:rsidP="007D6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736522">
              <w:rPr>
                <w:i/>
                <w:sz w:val="16"/>
                <w:szCs w:val="16"/>
              </w:rPr>
              <w:t>0.00</w:t>
            </w:r>
          </w:p>
          <w:p w14:paraId="190026B6" w14:textId="02BB1CCD" w:rsidR="00F1305A" w:rsidRPr="00A21859" w:rsidRDefault="00F1305A" w:rsidP="007D6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263315" w:rsidRPr="00360466" w14:paraId="5E4BC7F2" w14:textId="77777777" w:rsidTr="007D6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06BF7" w14:textId="77777777" w:rsidR="00263315" w:rsidRPr="00E523FD" w:rsidRDefault="00263315" w:rsidP="00BA5E7F">
            <w:pPr>
              <w:jc w:val="center"/>
              <w:rPr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AD67F" w14:textId="77777777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391F7" w14:textId="412A101C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594AE" w14:textId="77777777" w:rsidR="00263315" w:rsidRPr="00F1305A" w:rsidRDefault="00F1305A" w:rsidP="007D6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1305A">
              <w:rPr>
                <w:b/>
                <w:sz w:val="16"/>
                <w:szCs w:val="16"/>
              </w:rPr>
              <w:t>129.98</w:t>
            </w:r>
          </w:p>
          <w:p w14:paraId="2EE383AD" w14:textId="3F05CD73" w:rsidR="00F1305A" w:rsidRPr="00A21859" w:rsidRDefault="00F1305A" w:rsidP="007D6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7EB78" w14:textId="77777777" w:rsidR="00263315" w:rsidRPr="00736522" w:rsidRDefault="00F1305A" w:rsidP="007D6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bookmarkStart w:id="0" w:name="_GoBack"/>
            <w:bookmarkEnd w:id="0"/>
            <w:r w:rsidRPr="00736522">
              <w:rPr>
                <w:i/>
                <w:sz w:val="16"/>
                <w:szCs w:val="16"/>
              </w:rPr>
              <w:t>0.02</w:t>
            </w:r>
          </w:p>
          <w:p w14:paraId="693F609B" w14:textId="5421284B" w:rsidR="00F1305A" w:rsidRPr="00A21859" w:rsidRDefault="00F1305A" w:rsidP="007D6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A1591" w14:textId="7E6C4DF7" w:rsidR="00F1305A" w:rsidRPr="00A21859" w:rsidRDefault="00F1305A" w:rsidP="007D6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C8C1C" w14:textId="42FDFDF2" w:rsidR="00263315" w:rsidRPr="00736522" w:rsidRDefault="00F1305A" w:rsidP="007D6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736522">
              <w:rPr>
                <w:i/>
                <w:sz w:val="16"/>
                <w:szCs w:val="16"/>
              </w:rPr>
              <w:t>0.00</w:t>
            </w:r>
          </w:p>
          <w:p w14:paraId="63CA2DCC" w14:textId="001E8BBE" w:rsidR="00F1305A" w:rsidRPr="00A21859" w:rsidRDefault="00A81989" w:rsidP="007D6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</w:t>
            </w:r>
            <w:r w:rsidR="00F1305A">
              <w:rPr>
                <w:sz w:val="16"/>
                <w:szCs w:val="16"/>
              </w:rPr>
              <w:t>**)</w:t>
            </w:r>
          </w:p>
        </w:tc>
      </w:tr>
      <w:tr w:rsidR="00263315" w:rsidRPr="00360466" w14:paraId="32AABCA8" w14:textId="77777777" w:rsidTr="007D6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666F6E" w14:textId="653AEA81" w:rsidR="00263315" w:rsidRPr="00360466" w:rsidRDefault="00263315" w:rsidP="00BA5E7F">
            <w:pPr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064D30">
              <w:rPr>
                <w:b w:val="0"/>
                <w:i/>
                <w:color w:val="auto"/>
                <w:sz w:val="16"/>
                <w:szCs w:val="16"/>
              </w:rPr>
              <w:t>N</w:t>
            </w:r>
            <w:r>
              <w:rPr>
                <w:b w:val="0"/>
                <w:color w:val="auto"/>
                <w:sz w:val="16"/>
                <w:szCs w:val="16"/>
              </w:rPr>
              <w:t>-</w:t>
            </w:r>
            <w:proofErr w:type="spellStart"/>
            <w:r w:rsidRPr="00360466">
              <w:rPr>
                <w:b w:val="0"/>
                <w:color w:val="auto"/>
                <w:sz w:val="16"/>
                <w:szCs w:val="16"/>
              </w:rPr>
              <w:t>Caff</w:t>
            </w:r>
            <w:r>
              <w:rPr>
                <w:b w:val="0"/>
                <w:color w:val="auto"/>
                <w:sz w:val="16"/>
                <w:szCs w:val="16"/>
              </w:rPr>
              <w:t>e</w:t>
            </w:r>
            <w:r w:rsidRPr="00360466">
              <w:rPr>
                <w:b w:val="0"/>
                <w:color w:val="auto"/>
                <w:sz w:val="16"/>
                <w:szCs w:val="16"/>
              </w:rPr>
              <w:t>oylputrescine</w:t>
            </w:r>
            <w:proofErr w:type="spellEnd"/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DA91B" w14:textId="0AFE6A8A" w:rsidR="00263315" w:rsidRPr="00360466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51.14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D11A1" w14:textId="74690377" w:rsidR="00263315" w:rsidRPr="00360466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14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6CC57" w14:textId="77777777" w:rsidR="00263315" w:rsidRPr="00736522" w:rsidRDefault="00736522" w:rsidP="007D6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36522">
              <w:rPr>
                <w:b/>
                <w:sz w:val="16"/>
                <w:szCs w:val="16"/>
              </w:rPr>
              <w:t>9.99</w:t>
            </w:r>
          </w:p>
          <w:p w14:paraId="6939F06A" w14:textId="2569E419" w:rsidR="00736522" w:rsidRPr="0022425F" w:rsidRDefault="00736522" w:rsidP="007D6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8F689" w14:textId="0902AA7B" w:rsidR="00263315" w:rsidRPr="0022425F" w:rsidRDefault="00736522" w:rsidP="007D6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3C4B2" w14:textId="77777777" w:rsidR="00263315" w:rsidRPr="00736522" w:rsidRDefault="00736522" w:rsidP="007D6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736522">
              <w:rPr>
                <w:i/>
                <w:color w:val="auto"/>
                <w:sz w:val="16"/>
                <w:szCs w:val="16"/>
              </w:rPr>
              <w:t>0.60</w:t>
            </w:r>
          </w:p>
          <w:p w14:paraId="2EA6D26B" w14:textId="045DA201" w:rsidR="00736522" w:rsidRPr="0022425F" w:rsidRDefault="00736522" w:rsidP="007D6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CC2D4" w14:textId="77777777" w:rsidR="00263315" w:rsidRPr="00736522" w:rsidRDefault="00736522" w:rsidP="007D6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736522">
              <w:rPr>
                <w:i/>
                <w:color w:val="auto"/>
                <w:sz w:val="16"/>
                <w:szCs w:val="16"/>
              </w:rPr>
              <w:t>0.01</w:t>
            </w:r>
          </w:p>
          <w:p w14:paraId="50E31508" w14:textId="456AF6EA" w:rsidR="00736522" w:rsidRPr="0022425F" w:rsidRDefault="00736522" w:rsidP="007D6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**)</w:t>
            </w:r>
          </w:p>
        </w:tc>
      </w:tr>
      <w:tr w:rsidR="00263315" w:rsidRPr="00360466" w14:paraId="273E96B0" w14:textId="77777777" w:rsidTr="007D6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F4E69" w14:textId="77777777" w:rsidR="00263315" w:rsidRPr="00360466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4FEDDC" w14:textId="77777777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4D0FC" w14:textId="1B8ABB17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0594A" w14:textId="77777777" w:rsidR="00263315" w:rsidRPr="00736522" w:rsidRDefault="00736522" w:rsidP="007D6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36522">
              <w:rPr>
                <w:b/>
                <w:sz w:val="16"/>
                <w:szCs w:val="16"/>
              </w:rPr>
              <w:t>42.51</w:t>
            </w:r>
          </w:p>
          <w:p w14:paraId="20B23901" w14:textId="0D4E4D4B" w:rsidR="00736522" w:rsidRPr="0022425F" w:rsidRDefault="00736522" w:rsidP="007D6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7EED2" w14:textId="77777777" w:rsidR="00263315" w:rsidRPr="00736522" w:rsidRDefault="00736522" w:rsidP="007D6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736522">
              <w:rPr>
                <w:i/>
                <w:sz w:val="16"/>
                <w:szCs w:val="16"/>
              </w:rPr>
              <w:t>0.07</w:t>
            </w:r>
          </w:p>
          <w:p w14:paraId="70419821" w14:textId="3591A716" w:rsidR="00736522" w:rsidRPr="0022425F" w:rsidRDefault="00736522" w:rsidP="007D6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60FBE" w14:textId="50F1DED0" w:rsidR="00263315" w:rsidRPr="0022425F" w:rsidRDefault="00736522" w:rsidP="007D6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8F35D1" w14:textId="77777777" w:rsidR="00263315" w:rsidRPr="00736522" w:rsidRDefault="00736522" w:rsidP="007D6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736522">
              <w:rPr>
                <w:i/>
                <w:sz w:val="16"/>
                <w:szCs w:val="16"/>
              </w:rPr>
              <w:t>0.00</w:t>
            </w:r>
          </w:p>
          <w:p w14:paraId="0F46B947" w14:textId="18105F5B" w:rsidR="00736522" w:rsidRPr="0022425F" w:rsidRDefault="00736522" w:rsidP="007D6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263315" w:rsidRPr="007D6627" w14:paraId="023FB55A" w14:textId="77777777" w:rsidTr="00B8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4647B" w14:textId="20435665" w:rsidR="00263315" w:rsidRPr="00360466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  <w:r w:rsidRPr="00064D30">
              <w:rPr>
                <w:b w:val="0"/>
                <w:i/>
                <w:sz w:val="16"/>
                <w:szCs w:val="16"/>
              </w:rPr>
              <w:t>N</w:t>
            </w:r>
            <w:r>
              <w:rPr>
                <w:b w:val="0"/>
                <w:sz w:val="16"/>
                <w:szCs w:val="16"/>
              </w:rPr>
              <w:t>-</w:t>
            </w:r>
            <w:proofErr w:type="spellStart"/>
            <w:r>
              <w:rPr>
                <w:b w:val="0"/>
                <w:sz w:val="16"/>
                <w:szCs w:val="16"/>
              </w:rPr>
              <w:t>Feruloylputrescine</w:t>
            </w:r>
            <w:proofErr w:type="spellEnd"/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F9E78" w14:textId="1F5E6FB9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.15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F4EFE" w14:textId="003A482C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BA9C7" w14:textId="77777777" w:rsidR="00263315" w:rsidRPr="000C273B" w:rsidRDefault="00721C3E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C273B">
              <w:rPr>
                <w:b/>
                <w:sz w:val="16"/>
                <w:szCs w:val="16"/>
              </w:rPr>
              <w:t>22.47</w:t>
            </w:r>
          </w:p>
          <w:p w14:paraId="4DC6213E" w14:textId="0CAD3B18" w:rsidR="00721C3E" w:rsidRPr="007D6627" w:rsidRDefault="00721C3E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CFCDB" w14:textId="77777777" w:rsidR="00263315" w:rsidRPr="000C273B" w:rsidRDefault="00721C3E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0C273B">
              <w:rPr>
                <w:i/>
                <w:sz w:val="16"/>
                <w:szCs w:val="16"/>
              </w:rPr>
              <w:t>0.10</w:t>
            </w:r>
          </w:p>
          <w:p w14:paraId="44F61F7D" w14:textId="03ED280B" w:rsidR="00721C3E" w:rsidRPr="007D6627" w:rsidRDefault="00721C3E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2E1B1" w14:textId="37DDC38C" w:rsidR="00263315" w:rsidRPr="007D6627" w:rsidRDefault="00721C3E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7929D" w14:textId="77777777" w:rsidR="00263315" w:rsidRPr="000C273B" w:rsidRDefault="00721C3E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0C273B">
              <w:rPr>
                <w:i/>
                <w:sz w:val="16"/>
                <w:szCs w:val="16"/>
              </w:rPr>
              <w:t>0.00</w:t>
            </w:r>
          </w:p>
          <w:p w14:paraId="223910A1" w14:textId="4B60718B" w:rsidR="000C273B" w:rsidRPr="007D6627" w:rsidRDefault="000C273B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</w:tr>
      <w:tr w:rsidR="00263315" w:rsidRPr="007D6627" w14:paraId="3F71C993" w14:textId="77777777" w:rsidTr="00B8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1AC823" w14:textId="7419DCA7" w:rsidR="00263315" w:rsidRPr="00360466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CC9FF" w14:textId="24D1CAD1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E08F7" w14:textId="56EF611A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C0CEAC" w14:textId="77777777" w:rsidR="00263315" w:rsidRPr="000C273B" w:rsidRDefault="00721C3E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C273B">
              <w:rPr>
                <w:b/>
                <w:sz w:val="16"/>
                <w:szCs w:val="16"/>
              </w:rPr>
              <w:t>20.30</w:t>
            </w:r>
          </w:p>
          <w:p w14:paraId="5D8AB097" w14:textId="3BC59D36" w:rsidR="00721C3E" w:rsidRPr="007D6627" w:rsidRDefault="00721C3E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5D03D" w14:textId="77777777" w:rsidR="00263315" w:rsidRPr="000C273B" w:rsidRDefault="00721C3E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0C273B">
              <w:rPr>
                <w:i/>
                <w:sz w:val="16"/>
                <w:szCs w:val="16"/>
              </w:rPr>
              <w:t>0.08</w:t>
            </w:r>
          </w:p>
          <w:p w14:paraId="2CA567EC" w14:textId="11B28E61" w:rsidR="00721C3E" w:rsidRPr="007D6627" w:rsidRDefault="00721C3E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90A51F" w14:textId="220F1678" w:rsidR="00263315" w:rsidRPr="007D6627" w:rsidRDefault="00721C3E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0B989" w14:textId="77777777" w:rsidR="00263315" w:rsidRPr="000C273B" w:rsidRDefault="00721C3E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0C273B">
              <w:rPr>
                <w:i/>
                <w:sz w:val="16"/>
                <w:szCs w:val="16"/>
              </w:rPr>
              <w:t>0.00</w:t>
            </w:r>
          </w:p>
          <w:p w14:paraId="281B6EAE" w14:textId="270AA705" w:rsidR="000C273B" w:rsidRPr="007D6627" w:rsidRDefault="000C273B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</w:tr>
      <w:tr w:rsidR="00263315" w:rsidRPr="007D6627" w14:paraId="522FA764" w14:textId="77777777" w:rsidTr="00B8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FCD026" w14:textId="33CA0744" w:rsidR="00263315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Putative </w:t>
            </w:r>
            <w:proofErr w:type="spellStart"/>
            <w:r>
              <w:rPr>
                <w:b w:val="0"/>
                <w:sz w:val="16"/>
                <w:szCs w:val="16"/>
              </w:rPr>
              <w:t>acylated</w:t>
            </w:r>
            <w:proofErr w:type="spellEnd"/>
          </w:p>
          <w:p w14:paraId="7AC3620C" w14:textId="42A276AC" w:rsidR="00263315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  <w:r w:rsidRPr="00064D30">
              <w:rPr>
                <w:b w:val="0"/>
                <w:i/>
                <w:color w:val="auto"/>
                <w:sz w:val="16"/>
                <w:szCs w:val="16"/>
              </w:rPr>
              <w:t>N</w:t>
            </w:r>
            <w:r>
              <w:rPr>
                <w:b w:val="0"/>
                <w:color w:val="auto"/>
                <w:sz w:val="16"/>
                <w:szCs w:val="16"/>
              </w:rPr>
              <w:t>-</w:t>
            </w:r>
            <w:proofErr w:type="spellStart"/>
            <w:r w:rsidRPr="00360466">
              <w:rPr>
                <w:b w:val="0"/>
                <w:color w:val="auto"/>
                <w:sz w:val="16"/>
                <w:szCs w:val="16"/>
              </w:rPr>
              <w:t>Caff</w:t>
            </w:r>
            <w:r>
              <w:rPr>
                <w:b w:val="0"/>
                <w:color w:val="auto"/>
                <w:sz w:val="16"/>
                <w:szCs w:val="16"/>
              </w:rPr>
              <w:t>e</w:t>
            </w:r>
            <w:r w:rsidRPr="00360466">
              <w:rPr>
                <w:b w:val="0"/>
                <w:color w:val="auto"/>
                <w:sz w:val="16"/>
                <w:szCs w:val="16"/>
              </w:rPr>
              <w:t>oylputrescine</w:t>
            </w:r>
            <w:proofErr w:type="spellEnd"/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9554A8" w14:textId="093596C0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.19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D72E4" w14:textId="386D073A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4B30F" w14:textId="77777777" w:rsidR="00263315" w:rsidRPr="000C273B" w:rsidRDefault="000C273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C273B">
              <w:rPr>
                <w:b/>
                <w:sz w:val="16"/>
                <w:szCs w:val="16"/>
              </w:rPr>
              <w:t>333.05</w:t>
            </w:r>
          </w:p>
          <w:p w14:paraId="4D8D8811" w14:textId="19162396" w:rsidR="000C273B" w:rsidRPr="007D6627" w:rsidRDefault="000C273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175F8" w14:textId="77777777" w:rsidR="00263315" w:rsidRPr="000C273B" w:rsidRDefault="000C273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0C273B">
              <w:rPr>
                <w:i/>
                <w:sz w:val="16"/>
                <w:szCs w:val="16"/>
              </w:rPr>
              <w:t>0.12</w:t>
            </w:r>
          </w:p>
          <w:p w14:paraId="49A9DBF4" w14:textId="444780D0" w:rsidR="000C273B" w:rsidRPr="007D6627" w:rsidRDefault="000C273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5511E" w14:textId="77777777" w:rsidR="00263315" w:rsidRPr="000C273B" w:rsidRDefault="000C273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0C273B">
              <w:rPr>
                <w:i/>
                <w:sz w:val="16"/>
                <w:szCs w:val="16"/>
              </w:rPr>
              <w:t>0.74</w:t>
            </w:r>
          </w:p>
          <w:p w14:paraId="1467E913" w14:textId="3605B986" w:rsidR="000C273B" w:rsidRPr="007D6627" w:rsidRDefault="000C273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B2A6A" w14:textId="77777777" w:rsidR="00263315" w:rsidRPr="000C273B" w:rsidRDefault="000C273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0C273B">
              <w:rPr>
                <w:i/>
                <w:sz w:val="16"/>
                <w:szCs w:val="16"/>
              </w:rPr>
              <w:t>0.00</w:t>
            </w:r>
          </w:p>
          <w:p w14:paraId="716531AD" w14:textId="0586EB18" w:rsidR="000C273B" w:rsidRPr="007D6627" w:rsidRDefault="000C273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</w:tr>
      <w:tr w:rsidR="00263315" w:rsidRPr="007D6627" w14:paraId="258F5F01" w14:textId="77777777" w:rsidTr="00B8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DD25C" w14:textId="77777777" w:rsidR="00263315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BEAF0" w14:textId="77777777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0D906" w14:textId="49BB09B2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002DE" w14:textId="77777777" w:rsidR="00263315" w:rsidRPr="000C273B" w:rsidRDefault="000C273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C273B">
              <w:rPr>
                <w:b/>
                <w:sz w:val="16"/>
                <w:szCs w:val="16"/>
              </w:rPr>
              <w:t>1078.62</w:t>
            </w:r>
          </w:p>
          <w:p w14:paraId="16527ADF" w14:textId="5B5ABC2A" w:rsidR="000C273B" w:rsidRPr="007D6627" w:rsidRDefault="000C273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57D9D" w14:textId="77777777" w:rsidR="00263315" w:rsidRPr="000C273B" w:rsidRDefault="000C273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0C273B">
              <w:rPr>
                <w:i/>
                <w:sz w:val="16"/>
                <w:szCs w:val="16"/>
              </w:rPr>
              <w:t>0.02</w:t>
            </w:r>
          </w:p>
          <w:p w14:paraId="75407F9F" w14:textId="67509F8A" w:rsidR="000C273B" w:rsidRPr="007D6627" w:rsidRDefault="000C273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CE2F5" w14:textId="52B19A5D" w:rsidR="00263315" w:rsidRPr="007D6627" w:rsidRDefault="000C273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5AF3E" w14:textId="77777777" w:rsidR="00263315" w:rsidRPr="000C273B" w:rsidRDefault="000C273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0C273B">
              <w:rPr>
                <w:i/>
                <w:sz w:val="16"/>
                <w:szCs w:val="16"/>
              </w:rPr>
              <w:t>0.00</w:t>
            </w:r>
          </w:p>
          <w:p w14:paraId="5A4BB5EE" w14:textId="2350A7DB" w:rsidR="000C273B" w:rsidRPr="007D6627" w:rsidRDefault="000C273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</w:tr>
      <w:tr w:rsidR="00756BE9" w:rsidRPr="007D6627" w14:paraId="606BE359" w14:textId="77777777" w:rsidTr="00B8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3E6F6" w14:textId="7FF5437B" w:rsidR="00756BE9" w:rsidRPr="00756BE9" w:rsidRDefault="00756BE9" w:rsidP="00BA5E7F">
            <w:pPr>
              <w:jc w:val="center"/>
              <w:rPr>
                <w:b w:val="0"/>
                <w:sz w:val="16"/>
                <w:szCs w:val="16"/>
              </w:rPr>
            </w:pPr>
            <w:r w:rsidRPr="00756BE9">
              <w:rPr>
                <w:b w:val="0"/>
                <w:i/>
                <w:sz w:val="16"/>
                <w:szCs w:val="16"/>
              </w:rPr>
              <w:t>N</w:t>
            </w:r>
            <w:r>
              <w:rPr>
                <w:b w:val="0"/>
                <w:sz w:val="16"/>
                <w:szCs w:val="16"/>
              </w:rPr>
              <w:t>-</w:t>
            </w:r>
            <w:proofErr w:type="spellStart"/>
            <w:r>
              <w:rPr>
                <w:b w:val="0"/>
                <w:sz w:val="16"/>
                <w:szCs w:val="16"/>
              </w:rPr>
              <w:t>Caffeoylspermidine</w:t>
            </w:r>
            <w:proofErr w:type="spellEnd"/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049A1" w14:textId="7F2ABDB7" w:rsidR="00756BE9" w:rsidRDefault="00756BE9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.20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56C4D" w14:textId="25BD1563" w:rsidR="00756BE9" w:rsidRDefault="00756BE9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A8AC83" w14:textId="77777777" w:rsidR="00756BE9" w:rsidRPr="00756BE9" w:rsidRDefault="00756BE9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756BE9">
              <w:rPr>
                <w:i/>
                <w:sz w:val="16"/>
                <w:szCs w:val="16"/>
              </w:rPr>
              <w:t>0.01</w:t>
            </w:r>
          </w:p>
          <w:p w14:paraId="2CE86C0A" w14:textId="57EF0FA1" w:rsidR="00756BE9" w:rsidRPr="00756BE9" w:rsidRDefault="00756BE9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7E75C" w14:textId="77777777" w:rsidR="00756BE9" w:rsidRPr="00756BE9" w:rsidRDefault="00756BE9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56BE9">
              <w:rPr>
                <w:b/>
                <w:sz w:val="16"/>
                <w:szCs w:val="16"/>
              </w:rPr>
              <w:t>224.45</w:t>
            </w:r>
          </w:p>
          <w:p w14:paraId="6B857999" w14:textId="7B5389B0" w:rsidR="00756BE9" w:rsidRPr="00756BE9" w:rsidRDefault="00756BE9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6C4BC" w14:textId="5A7089BE" w:rsidR="00756BE9" w:rsidRDefault="00756BE9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65EB4" w14:textId="32015793" w:rsidR="00756BE9" w:rsidRPr="00756BE9" w:rsidRDefault="00756BE9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</w:tr>
      <w:tr w:rsidR="00756BE9" w:rsidRPr="007D6627" w14:paraId="61A99B2E" w14:textId="77777777" w:rsidTr="00555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shd w:val="clear" w:color="auto" w:fill="auto"/>
            <w:vAlign w:val="center"/>
          </w:tcPr>
          <w:p w14:paraId="587FA4F9" w14:textId="77777777" w:rsidR="00756BE9" w:rsidRPr="00064D30" w:rsidRDefault="00756BE9" w:rsidP="00BA5E7F">
            <w:pPr>
              <w:jc w:val="center"/>
              <w:rPr>
                <w:b w:val="0"/>
                <w:i/>
                <w:sz w:val="16"/>
                <w:szCs w:val="16"/>
              </w:rPr>
            </w:pPr>
          </w:p>
        </w:tc>
        <w:tc>
          <w:tcPr>
            <w:tcW w:w="1253" w:type="dxa"/>
            <w:vMerge/>
            <w:shd w:val="clear" w:color="auto" w:fill="auto"/>
            <w:vAlign w:val="center"/>
          </w:tcPr>
          <w:p w14:paraId="33E8BED2" w14:textId="77777777" w:rsidR="00756BE9" w:rsidRDefault="00756BE9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D5A61" w14:textId="61EA2CD6" w:rsidR="00756BE9" w:rsidRDefault="00756BE9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77F04" w14:textId="77777777" w:rsidR="00756BE9" w:rsidRPr="00756BE9" w:rsidRDefault="00756BE9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756BE9">
              <w:rPr>
                <w:i/>
                <w:sz w:val="16"/>
                <w:szCs w:val="16"/>
              </w:rPr>
              <w:t>0.23</w:t>
            </w:r>
          </w:p>
          <w:p w14:paraId="66B0F7C7" w14:textId="311062AB" w:rsidR="00756BE9" w:rsidRPr="00756BE9" w:rsidRDefault="00756BE9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E8482" w14:textId="7CC6526C" w:rsidR="00756BE9" w:rsidRPr="00756BE9" w:rsidRDefault="00756BE9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CE3954" w14:textId="2A6128DF" w:rsidR="00756BE9" w:rsidRDefault="00756BE9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619E6" w14:textId="77777777" w:rsidR="00756BE9" w:rsidRPr="00756BE9" w:rsidRDefault="00756BE9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756BE9">
              <w:rPr>
                <w:i/>
                <w:sz w:val="16"/>
                <w:szCs w:val="16"/>
              </w:rPr>
              <w:t>0.03</w:t>
            </w:r>
          </w:p>
          <w:p w14:paraId="797A3E01" w14:textId="06AC7B3A" w:rsidR="00756BE9" w:rsidRPr="00756BE9" w:rsidRDefault="00756BE9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756BE9" w:rsidRPr="007D6627" w14:paraId="5A949714" w14:textId="77777777" w:rsidTr="0010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2DFB8" w14:textId="77777777" w:rsidR="00756BE9" w:rsidRPr="00064D30" w:rsidRDefault="00756BE9" w:rsidP="00BA5E7F">
            <w:pPr>
              <w:jc w:val="center"/>
              <w:rPr>
                <w:b w:val="0"/>
                <w:i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D86FC" w14:textId="77777777" w:rsidR="00756BE9" w:rsidRDefault="00756BE9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0562E" w14:textId="6FC6FE95" w:rsidR="00756BE9" w:rsidRDefault="00756BE9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6D403" w14:textId="6841EE17" w:rsidR="00756BE9" w:rsidRPr="00756BE9" w:rsidRDefault="00756BE9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064DD" w14:textId="5F54FCBB" w:rsidR="00756BE9" w:rsidRPr="00756BE9" w:rsidRDefault="00756BE9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1A29CF" w14:textId="6C69CD99" w:rsidR="00756BE9" w:rsidRDefault="00756BE9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01E6A" w14:textId="77777777" w:rsidR="00756BE9" w:rsidRPr="00756BE9" w:rsidRDefault="00756BE9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756BE9">
              <w:rPr>
                <w:i/>
                <w:sz w:val="16"/>
                <w:szCs w:val="16"/>
              </w:rPr>
              <w:t>0.00</w:t>
            </w:r>
          </w:p>
          <w:p w14:paraId="3AC2B488" w14:textId="799B80C7" w:rsidR="00756BE9" w:rsidRPr="00756BE9" w:rsidRDefault="00756BE9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100D74" w:rsidRPr="007D6627" w14:paraId="698934F0" w14:textId="77777777" w:rsidTr="0010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53A5B" w14:textId="255FE0F1" w:rsidR="00100D74" w:rsidRPr="00100D74" w:rsidRDefault="00100D74" w:rsidP="00BA5E7F">
            <w:pPr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i/>
                <w:sz w:val="16"/>
                <w:szCs w:val="16"/>
              </w:rPr>
              <w:t>N'</w:t>
            </w:r>
            <w:r>
              <w:rPr>
                <w:b w:val="0"/>
                <w:sz w:val="16"/>
                <w:szCs w:val="16"/>
              </w:rPr>
              <w:t>-</w:t>
            </w:r>
            <w:r>
              <w:rPr>
                <w:b w:val="0"/>
                <w:i/>
                <w:sz w:val="16"/>
                <w:szCs w:val="16"/>
              </w:rPr>
              <w:t>N"</w:t>
            </w:r>
            <w:r>
              <w:rPr>
                <w:b w:val="0"/>
                <w:sz w:val="16"/>
                <w:szCs w:val="16"/>
              </w:rPr>
              <w:t>-</w:t>
            </w:r>
            <w:proofErr w:type="spellStart"/>
            <w:r>
              <w:rPr>
                <w:b w:val="0"/>
                <w:sz w:val="16"/>
                <w:szCs w:val="16"/>
              </w:rPr>
              <w:t>Dicoumaroylspermidine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C92CB" w14:textId="6A454CBF" w:rsidR="00100D74" w:rsidRDefault="00100D74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.20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85880" w14:textId="7F9E3B5C" w:rsidR="00100D74" w:rsidRDefault="00100D74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A0D50B" w14:textId="77777777" w:rsidR="00100D74" w:rsidRPr="00100D74" w:rsidRDefault="00100D74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00D74">
              <w:rPr>
                <w:b/>
                <w:sz w:val="16"/>
                <w:szCs w:val="16"/>
              </w:rPr>
              <w:t>112.91</w:t>
            </w:r>
          </w:p>
          <w:p w14:paraId="68780FC6" w14:textId="0319DAFF" w:rsidR="00100D74" w:rsidRDefault="00100D74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200B6" w14:textId="78E593D5" w:rsidR="00100D74" w:rsidRDefault="00100D74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30D81" w14:textId="77777777" w:rsidR="00100D74" w:rsidRPr="00100D74" w:rsidRDefault="00100D74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00D74">
              <w:rPr>
                <w:i/>
                <w:sz w:val="16"/>
                <w:szCs w:val="16"/>
              </w:rPr>
              <w:t>0.54</w:t>
            </w:r>
          </w:p>
          <w:p w14:paraId="24E22188" w14:textId="747776F7" w:rsidR="00100D74" w:rsidRDefault="00100D74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BD0ED" w14:textId="77777777" w:rsidR="00100D74" w:rsidRDefault="00100D74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00D74">
              <w:rPr>
                <w:i/>
                <w:sz w:val="16"/>
                <w:szCs w:val="16"/>
              </w:rPr>
              <w:t>0.00</w:t>
            </w:r>
          </w:p>
          <w:p w14:paraId="122D28F7" w14:textId="142ADCDB" w:rsidR="00100D74" w:rsidRPr="00100D74" w:rsidRDefault="00100D74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</w:tr>
      <w:tr w:rsidR="00263315" w:rsidRPr="007D6627" w14:paraId="58ED4D60" w14:textId="77777777" w:rsidTr="00100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E6E558" w14:textId="04D7651C" w:rsidR="00263315" w:rsidRPr="00360466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  <w:r w:rsidRPr="00064D30">
              <w:rPr>
                <w:b w:val="0"/>
                <w:i/>
                <w:sz w:val="16"/>
                <w:szCs w:val="16"/>
              </w:rPr>
              <w:t>N'</w:t>
            </w:r>
            <w:r>
              <w:rPr>
                <w:b w:val="0"/>
                <w:sz w:val="16"/>
                <w:szCs w:val="16"/>
              </w:rPr>
              <w:t>-</w:t>
            </w:r>
            <w:r w:rsidRPr="00064D30">
              <w:rPr>
                <w:b w:val="0"/>
                <w:i/>
                <w:sz w:val="16"/>
                <w:szCs w:val="16"/>
              </w:rPr>
              <w:t>N"</w:t>
            </w:r>
            <w:r>
              <w:rPr>
                <w:b w:val="0"/>
                <w:sz w:val="16"/>
                <w:szCs w:val="16"/>
              </w:rPr>
              <w:t>-</w:t>
            </w:r>
            <w:proofErr w:type="spellStart"/>
            <w:r>
              <w:rPr>
                <w:b w:val="0"/>
                <w:sz w:val="16"/>
                <w:szCs w:val="16"/>
              </w:rPr>
              <w:t>Coumaroylcaffeoylspermidine</w:t>
            </w:r>
            <w:proofErr w:type="spellEnd"/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926E1" w14:textId="7A0017B0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.23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54B45" w14:textId="1B7EEBC0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DE974" w14:textId="77777777" w:rsidR="00263315" w:rsidRPr="00F80DBB" w:rsidRDefault="00F2651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80DBB">
              <w:rPr>
                <w:i/>
                <w:sz w:val="16"/>
                <w:szCs w:val="16"/>
              </w:rPr>
              <w:t>0.21</w:t>
            </w:r>
          </w:p>
          <w:p w14:paraId="3735857C" w14:textId="1774BA90" w:rsidR="00F80DBB" w:rsidRPr="007D6627" w:rsidRDefault="00F80DB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09AC2" w14:textId="77777777" w:rsidR="00F80DBB" w:rsidRPr="00F80DBB" w:rsidRDefault="00F80DB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80DBB">
              <w:rPr>
                <w:b/>
                <w:sz w:val="16"/>
                <w:szCs w:val="16"/>
              </w:rPr>
              <w:t>8.40</w:t>
            </w:r>
          </w:p>
          <w:p w14:paraId="1B4EC3B6" w14:textId="555DC73D" w:rsidR="00F80DBB" w:rsidRPr="007D6627" w:rsidRDefault="00F80DB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B6D28B" w14:textId="01CCEA46" w:rsidR="00263315" w:rsidRPr="007D6627" w:rsidRDefault="00F80DB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142EF" w14:textId="77777777" w:rsidR="00263315" w:rsidRPr="00F80DBB" w:rsidRDefault="00F80DB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80DBB">
              <w:rPr>
                <w:i/>
                <w:sz w:val="16"/>
                <w:szCs w:val="16"/>
              </w:rPr>
              <w:t>0.22</w:t>
            </w:r>
          </w:p>
          <w:p w14:paraId="7BB7E586" w14:textId="70618125" w:rsidR="00F80DBB" w:rsidRPr="007D6627" w:rsidRDefault="00F80DB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</w:tr>
      <w:tr w:rsidR="00263315" w:rsidRPr="007D6627" w14:paraId="4B857F21" w14:textId="77777777" w:rsidTr="00B8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C6AFA3" w14:textId="5C1FE974" w:rsidR="00263315" w:rsidRPr="00360466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CAC46" w14:textId="77777777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9CBC8" w14:textId="13AAD375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63353" w14:textId="77777777" w:rsidR="00263315" w:rsidRPr="00F80DBB" w:rsidRDefault="00F2651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80DBB">
              <w:rPr>
                <w:b/>
                <w:sz w:val="16"/>
                <w:szCs w:val="16"/>
              </w:rPr>
              <w:t>3.71</w:t>
            </w:r>
          </w:p>
          <w:p w14:paraId="7D8B5CAB" w14:textId="2C7BDBC8" w:rsidR="00F80DBB" w:rsidRPr="007D6627" w:rsidRDefault="00F80DB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45CBA" w14:textId="77777777" w:rsidR="00263315" w:rsidRPr="00F80DBB" w:rsidRDefault="00F80DB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80DBB">
              <w:rPr>
                <w:i/>
                <w:sz w:val="16"/>
                <w:szCs w:val="16"/>
              </w:rPr>
              <w:t>0.16</w:t>
            </w:r>
          </w:p>
          <w:p w14:paraId="666F01FB" w14:textId="2786482E" w:rsidR="00F80DBB" w:rsidRPr="007D6627" w:rsidRDefault="00F80DB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ABEFBF" w14:textId="2D441DDA" w:rsidR="00263315" w:rsidRPr="007D6627" w:rsidRDefault="00F80DB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BC2CF" w14:textId="77777777" w:rsidR="00263315" w:rsidRPr="00F80DBB" w:rsidRDefault="00F80DB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80DBB">
              <w:rPr>
                <w:i/>
                <w:sz w:val="16"/>
                <w:szCs w:val="16"/>
              </w:rPr>
              <w:t>0.00</w:t>
            </w:r>
          </w:p>
          <w:p w14:paraId="1E194C01" w14:textId="3DBD5E95" w:rsidR="00F80DBB" w:rsidRPr="007D6627" w:rsidRDefault="00F80DB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263315" w:rsidRPr="007D6627" w14:paraId="675339C4" w14:textId="77777777" w:rsidTr="00B8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26B5A" w14:textId="564EA841" w:rsidR="00263315" w:rsidRPr="00360466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  <w:r w:rsidRPr="00064D30">
              <w:rPr>
                <w:b w:val="0"/>
                <w:i/>
                <w:sz w:val="16"/>
                <w:szCs w:val="16"/>
              </w:rPr>
              <w:t>N'</w:t>
            </w:r>
            <w:r>
              <w:rPr>
                <w:b w:val="0"/>
                <w:sz w:val="16"/>
                <w:szCs w:val="16"/>
              </w:rPr>
              <w:t>-</w:t>
            </w:r>
            <w:r w:rsidRPr="00064D30">
              <w:rPr>
                <w:b w:val="0"/>
                <w:i/>
                <w:sz w:val="16"/>
                <w:szCs w:val="16"/>
              </w:rPr>
              <w:t>N"</w:t>
            </w:r>
            <w:r>
              <w:rPr>
                <w:b w:val="0"/>
                <w:sz w:val="16"/>
                <w:szCs w:val="16"/>
              </w:rPr>
              <w:t>-</w:t>
            </w:r>
            <w:proofErr w:type="spellStart"/>
            <w:r>
              <w:rPr>
                <w:b w:val="0"/>
                <w:sz w:val="16"/>
                <w:szCs w:val="16"/>
              </w:rPr>
              <w:t>Dicaffeoylspermidine</w:t>
            </w:r>
            <w:proofErr w:type="spellEnd"/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D3217" w14:textId="7099C69A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.23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76064" w14:textId="24B01F3B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7D9BC" w14:textId="77777777" w:rsidR="00263315" w:rsidRPr="00BC377A" w:rsidRDefault="00BC377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BC377A">
              <w:rPr>
                <w:i/>
                <w:sz w:val="16"/>
                <w:szCs w:val="16"/>
              </w:rPr>
              <w:t>0.09</w:t>
            </w:r>
          </w:p>
          <w:p w14:paraId="0E09B37A" w14:textId="43990865" w:rsidR="00BC377A" w:rsidRPr="007D6627" w:rsidRDefault="00BC377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3D159" w14:textId="77777777" w:rsidR="00263315" w:rsidRPr="00BC377A" w:rsidRDefault="00BC377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377A">
              <w:rPr>
                <w:b/>
                <w:sz w:val="16"/>
                <w:szCs w:val="16"/>
              </w:rPr>
              <w:t>17.41</w:t>
            </w:r>
          </w:p>
          <w:p w14:paraId="2536FCF4" w14:textId="1EE32830" w:rsidR="00BC377A" w:rsidRPr="007D6627" w:rsidRDefault="00BC377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2E7DE" w14:textId="2A7A8D8A" w:rsidR="00263315" w:rsidRPr="007D6627" w:rsidRDefault="00BC377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97FA6" w14:textId="77777777" w:rsidR="00263315" w:rsidRPr="00BC377A" w:rsidRDefault="00BC377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BC377A">
              <w:rPr>
                <w:i/>
                <w:sz w:val="16"/>
                <w:szCs w:val="16"/>
              </w:rPr>
              <w:t>0.24</w:t>
            </w:r>
          </w:p>
          <w:p w14:paraId="23D61793" w14:textId="34F2BE59" w:rsidR="00BC377A" w:rsidRPr="007D6627" w:rsidRDefault="00BC377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263315" w:rsidRPr="007D6627" w14:paraId="4495BB85" w14:textId="77777777" w:rsidTr="00B8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shd w:val="clear" w:color="auto" w:fill="auto"/>
            <w:vAlign w:val="center"/>
          </w:tcPr>
          <w:p w14:paraId="73CC638D" w14:textId="101762B2" w:rsidR="00263315" w:rsidRPr="00360466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shd w:val="clear" w:color="auto" w:fill="auto"/>
            <w:vAlign w:val="center"/>
          </w:tcPr>
          <w:p w14:paraId="0313FF7A" w14:textId="77777777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CAA7C" w14:textId="64261994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AE038" w14:textId="77777777" w:rsidR="00263315" w:rsidRPr="00BC377A" w:rsidRDefault="00BC377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BC377A">
              <w:rPr>
                <w:i/>
                <w:sz w:val="16"/>
                <w:szCs w:val="16"/>
              </w:rPr>
              <w:t>0.30</w:t>
            </w:r>
          </w:p>
          <w:p w14:paraId="7F65359B" w14:textId="5BF8A261" w:rsidR="00BC377A" w:rsidRPr="007D6627" w:rsidRDefault="00BC377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674FD" w14:textId="51AAB1FC" w:rsidR="00263315" w:rsidRPr="007D6627" w:rsidRDefault="00BC377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30D84" w14:textId="349271B6" w:rsidR="00263315" w:rsidRPr="007D6627" w:rsidRDefault="00BC377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A3B80" w14:textId="77777777" w:rsidR="00263315" w:rsidRDefault="00BC377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  <w:p w14:paraId="5EAA413D" w14:textId="28499CA8" w:rsidR="00BC377A" w:rsidRPr="007D6627" w:rsidRDefault="00BC377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263315" w:rsidRPr="007D6627" w14:paraId="36E09B2D" w14:textId="77777777" w:rsidTr="00B8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6D3AE" w14:textId="77777777" w:rsidR="00263315" w:rsidRPr="00360466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3AA01" w14:textId="77777777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DC280" w14:textId="2998C0B8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B960B" w14:textId="62577EDC" w:rsidR="00263315" w:rsidRPr="007D6627" w:rsidRDefault="00BC377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8136B" w14:textId="1C7AF840" w:rsidR="00263315" w:rsidRPr="007D6627" w:rsidRDefault="00BC377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DA72C" w14:textId="71213160" w:rsidR="00263315" w:rsidRPr="007D6627" w:rsidRDefault="00BC377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B95F3" w14:textId="77777777" w:rsidR="00263315" w:rsidRDefault="00BC377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14:paraId="7362F868" w14:textId="7684589A" w:rsidR="00BC377A" w:rsidRPr="007D6627" w:rsidRDefault="00BC377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263315" w:rsidRPr="007D6627" w14:paraId="400D1E17" w14:textId="77777777" w:rsidTr="00B8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A96C1" w14:textId="3006D2B0" w:rsidR="00263315" w:rsidRPr="00064D30" w:rsidRDefault="00263315" w:rsidP="00BA5E7F">
            <w:pPr>
              <w:jc w:val="center"/>
              <w:rPr>
                <w:b w:val="0"/>
                <w:i/>
                <w:sz w:val="16"/>
                <w:szCs w:val="16"/>
              </w:rPr>
            </w:pPr>
            <w:r w:rsidRPr="00064D30">
              <w:rPr>
                <w:b w:val="0"/>
                <w:i/>
                <w:sz w:val="16"/>
                <w:szCs w:val="16"/>
              </w:rPr>
              <w:t>N'</w:t>
            </w:r>
            <w:r>
              <w:rPr>
                <w:b w:val="0"/>
                <w:sz w:val="16"/>
                <w:szCs w:val="16"/>
              </w:rPr>
              <w:t>-</w:t>
            </w:r>
            <w:r w:rsidRPr="00064D30">
              <w:rPr>
                <w:b w:val="0"/>
                <w:i/>
                <w:sz w:val="16"/>
                <w:szCs w:val="16"/>
              </w:rPr>
              <w:t>N"</w:t>
            </w:r>
            <w:r>
              <w:rPr>
                <w:b w:val="0"/>
                <w:sz w:val="16"/>
                <w:szCs w:val="16"/>
              </w:rPr>
              <w:t>-</w:t>
            </w:r>
            <w:proofErr w:type="spellStart"/>
            <w:r>
              <w:rPr>
                <w:b w:val="0"/>
                <w:sz w:val="16"/>
                <w:szCs w:val="16"/>
              </w:rPr>
              <w:t>Feruloylcaffeoylspermidine</w:t>
            </w:r>
            <w:proofErr w:type="spellEnd"/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86515C" w14:textId="5765F489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.24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C422A" w14:textId="5AF4E22E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FFC75" w14:textId="77777777" w:rsidR="004739E1" w:rsidRPr="004739E1" w:rsidRDefault="004739E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4739E1">
              <w:rPr>
                <w:i/>
                <w:sz w:val="16"/>
                <w:szCs w:val="16"/>
              </w:rPr>
              <w:t>0.16</w:t>
            </w:r>
          </w:p>
          <w:p w14:paraId="4DB315F4" w14:textId="6712B7E6" w:rsidR="004739E1" w:rsidRDefault="004739E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5D42F" w14:textId="77777777" w:rsidR="00263315" w:rsidRPr="004739E1" w:rsidRDefault="004739E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739E1">
              <w:rPr>
                <w:b/>
                <w:sz w:val="16"/>
                <w:szCs w:val="16"/>
              </w:rPr>
              <w:t>6.67</w:t>
            </w:r>
          </w:p>
          <w:p w14:paraId="6A5E2388" w14:textId="4A4A02EA" w:rsidR="004739E1" w:rsidRDefault="004739E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E9DCE" w14:textId="77777777" w:rsidR="00263315" w:rsidRPr="004739E1" w:rsidRDefault="004739E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4739E1">
              <w:rPr>
                <w:i/>
                <w:sz w:val="16"/>
                <w:szCs w:val="16"/>
              </w:rPr>
              <w:t>0.27</w:t>
            </w:r>
          </w:p>
          <w:p w14:paraId="3885F5D8" w14:textId="0CD8B6AA" w:rsidR="004739E1" w:rsidRDefault="004739E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5265B" w14:textId="182CCE02" w:rsidR="00263315" w:rsidRDefault="004739E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</w:tr>
      <w:tr w:rsidR="00263315" w:rsidRPr="007D6627" w14:paraId="5CDF7B69" w14:textId="77777777" w:rsidTr="00CB0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shd w:val="clear" w:color="auto" w:fill="auto"/>
            <w:vAlign w:val="center"/>
          </w:tcPr>
          <w:p w14:paraId="21B14066" w14:textId="688E23F8" w:rsidR="00263315" w:rsidRPr="00360466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shd w:val="clear" w:color="auto" w:fill="auto"/>
            <w:vAlign w:val="center"/>
          </w:tcPr>
          <w:p w14:paraId="28004154" w14:textId="0F194482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6F6CD" w14:textId="0309CA0B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6F4A8" w14:textId="09E7F2C1" w:rsidR="00263315" w:rsidRPr="007D6627" w:rsidRDefault="004739E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A4B73B" w14:textId="2258894B" w:rsidR="00263315" w:rsidRPr="007D6627" w:rsidRDefault="004739E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64959" w14:textId="3997B80C" w:rsidR="00263315" w:rsidRPr="007D6627" w:rsidRDefault="004739E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44E87" w14:textId="77777777" w:rsidR="00263315" w:rsidRDefault="004739E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  <w:p w14:paraId="580898EC" w14:textId="01A588C8" w:rsidR="004739E1" w:rsidRPr="007D6627" w:rsidRDefault="004739E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</w:tr>
      <w:tr w:rsidR="00263315" w:rsidRPr="007D6627" w14:paraId="5D3326DE" w14:textId="77777777" w:rsidTr="00CB0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shd w:val="clear" w:color="auto" w:fill="auto"/>
            <w:vAlign w:val="center"/>
          </w:tcPr>
          <w:p w14:paraId="78B07C4D" w14:textId="77777777" w:rsidR="00263315" w:rsidRPr="00064D30" w:rsidRDefault="00263315" w:rsidP="00BA5E7F">
            <w:pPr>
              <w:jc w:val="center"/>
              <w:rPr>
                <w:b w:val="0"/>
                <w:i/>
                <w:sz w:val="16"/>
                <w:szCs w:val="16"/>
              </w:rPr>
            </w:pPr>
          </w:p>
        </w:tc>
        <w:tc>
          <w:tcPr>
            <w:tcW w:w="1253" w:type="dxa"/>
            <w:vMerge/>
            <w:shd w:val="clear" w:color="auto" w:fill="auto"/>
            <w:vAlign w:val="center"/>
          </w:tcPr>
          <w:p w14:paraId="259D83F8" w14:textId="77777777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C8D73" w14:textId="796A6DF8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A5C1A" w14:textId="77777777" w:rsidR="00263315" w:rsidRPr="004739E1" w:rsidRDefault="004739E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4739E1">
              <w:rPr>
                <w:i/>
                <w:sz w:val="16"/>
                <w:szCs w:val="16"/>
              </w:rPr>
              <w:t>0.09</w:t>
            </w:r>
          </w:p>
          <w:p w14:paraId="762B2BC6" w14:textId="78DC1D32" w:rsidR="004739E1" w:rsidRPr="007D6627" w:rsidRDefault="004739E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8F982" w14:textId="77777777" w:rsidR="00263315" w:rsidRPr="004739E1" w:rsidRDefault="004739E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739E1">
              <w:rPr>
                <w:b/>
                <w:sz w:val="16"/>
                <w:szCs w:val="16"/>
              </w:rPr>
              <w:t>9.79</w:t>
            </w:r>
          </w:p>
          <w:p w14:paraId="713B3134" w14:textId="41172195" w:rsidR="004739E1" w:rsidRPr="007D6627" w:rsidRDefault="004739E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DB95D9" w14:textId="712A449A" w:rsidR="00263315" w:rsidRPr="007D6627" w:rsidRDefault="004739E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06659" w14:textId="3FEAFFDD" w:rsidR="004739E1" w:rsidRPr="007D6627" w:rsidRDefault="004739E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 w:rsidR="00263315" w:rsidRPr="007D6627" w14:paraId="1A4F07E4" w14:textId="77777777" w:rsidTr="00B8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24CBED" w14:textId="113DEBBB" w:rsidR="00263315" w:rsidRPr="00360466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B04A92" w14:textId="77777777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9861A" w14:textId="25EC684F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A5CBB" w14:textId="1BA9A2BE" w:rsidR="00263315" w:rsidRPr="007D6627" w:rsidRDefault="004739E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417C7" w14:textId="55D50680" w:rsidR="00263315" w:rsidRPr="007D6627" w:rsidRDefault="004739E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0D65B" w14:textId="68672E2B" w:rsidR="00263315" w:rsidRPr="007D6627" w:rsidRDefault="004739E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D1E52" w14:textId="77777777" w:rsidR="00263315" w:rsidRDefault="004739E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  <w:p w14:paraId="270C34B7" w14:textId="49011C70" w:rsidR="004739E1" w:rsidRPr="007D6627" w:rsidRDefault="004739E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263315" w:rsidRPr="007D6627" w14:paraId="5923BE15" w14:textId="77777777" w:rsidTr="00B8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19F871" w14:textId="7D3E9783" w:rsidR="00263315" w:rsidRPr="00360466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  <w:r w:rsidRPr="00064D30">
              <w:rPr>
                <w:b w:val="0"/>
                <w:i/>
                <w:sz w:val="16"/>
                <w:szCs w:val="16"/>
              </w:rPr>
              <w:t>N'</w:t>
            </w:r>
            <w:r>
              <w:rPr>
                <w:b w:val="0"/>
                <w:sz w:val="16"/>
                <w:szCs w:val="16"/>
              </w:rPr>
              <w:t>-</w:t>
            </w:r>
            <w:r w:rsidRPr="00064D30">
              <w:rPr>
                <w:b w:val="0"/>
                <w:i/>
                <w:sz w:val="16"/>
                <w:szCs w:val="16"/>
              </w:rPr>
              <w:t>N"</w:t>
            </w:r>
            <w:r>
              <w:rPr>
                <w:b w:val="0"/>
                <w:sz w:val="16"/>
                <w:szCs w:val="16"/>
              </w:rPr>
              <w:t>-</w:t>
            </w:r>
            <w:proofErr w:type="spellStart"/>
            <w:r>
              <w:rPr>
                <w:b w:val="0"/>
                <w:sz w:val="16"/>
                <w:szCs w:val="16"/>
              </w:rPr>
              <w:t>Diferuloylspermidine</w:t>
            </w:r>
            <w:proofErr w:type="spellEnd"/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CCA2F" w14:textId="3F49DEC0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.26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563AF" w14:textId="202AD2F9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E1F18" w14:textId="46F12DC8" w:rsidR="00263315" w:rsidRPr="007D6627" w:rsidRDefault="00F1305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BB27D" w14:textId="5DEEB942" w:rsidR="00F1305A" w:rsidRPr="007D6627" w:rsidRDefault="00F1305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45FECF" w14:textId="77777777" w:rsidR="00263315" w:rsidRPr="00F1305A" w:rsidRDefault="00F1305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1305A">
              <w:rPr>
                <w:i/>
                <w:sz w:val="16"/>
                <w:szCs w:val="16"/>
              </w:rPr>
              <w:t>0.67</w:t>
            </w:r>
          </w:p>
          <w:p w14:paraId="2D0B25ED" w14:textId="5A4D045E" w:rsidR="00F1305A" w:rsidRPr="007D6627" w:rsidRDefault="00F1305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9CA40F" w14:textId="77777777" w:rsidR="00263315" w:rsidRPr="00F1305A" w:rsidRDefault="00F1305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1305A">
              <w:rPr>
                <w:i/>
                <w:sz w:val="16"/>
                <w:szCs w:val="16"/>
              </w:rPr>
              <w:t>0.07</w:t>
            </w:r>
          </w:p>
          <w:p w14:paraId="1FBAB7A3" w14:textId="424E82E1" w:rsidR="00F1305A" w:rsidRPr="007D6627" w:rsidRDefault="00F1305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</w:tr>
      <w:tr w:rsidR="00263315" w:rsidRPr="007D6627" w14:paraId="3BC38CFE" w14:textId="77777777" w:rsidTr="00B8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shd w:val="clear" w:color="auto" w:fill="auto"/>
            <w:vAlign w:val="center"/>
          </w:tcPr>
          <w:p w14:paraId="77FF9C06" w14:textId="77777777" w:rsidR="00263315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shd w:val="clear" w:color="auto" w:fill="auto"/>
            <w:vAlign w:val="center"/>
          </w:tcPr>
          <w:p w14:paraId="24117CBB" w14:textId="77777777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AD0CC" w14:textId="4148C7EE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90B29" w14:textId="2D76237B" w:rsidR="00263315" w:rsidRPr="007D6627" w:rsidRDefault="00F1305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DF0B3" w14:textId="783EC762" w:rsidR="00263315" w:rsidRPr="007D6627" w:rsidRDefault="00F1305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D7AB1" w14:textId="77777777" w:rsidR="00263315" w:rsidRPr="00F1305A" w:rsidRDefault="00F1305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1305A">
              <w:rPr>
                <w:i/>
                <w:sz w:val="16"/>
                <w:szCs w:val="16"/>
              </w:rPr>
              <w:t>0.70</w:t>
            </w:r>
          </w:p>
          <w:p w14:paraId="5CD7BD78" w14:textId="3548AB66" w:rsidR="00F1305A" w:rsidRPr="007D6627" w:rsidRDefault="00F1305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FCAC0" w14:textId="77777777" w:rsidR="00263315" w:rsidRPr="00F1305A" w:rsidRDefault="00F1305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1305A">
              <w:rPr>
                <w:i/>
                <w:sz w:val="16"/>
                <w:szCs w:val="16"/>
              </w:rPr>
              <w:t>0.06</w:t>
            </w:r>
          </w:p>
          <w:p w14:paraId="5B8C9882" w14:textId="68121FDC" w:rsidR="00F1305A" w:rsidRPr="007D6627" w:rsidRDefault="00F1305A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</w:tr>
      <w:tr w:rsidR="00263315" w:rsidRPr="007D6627" w14:paraId="37588BB6" w14:textId="77777777" w:rsidTr="00B8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5ABD0" w14:textId="57A5CDB7" w:rsidR="00263315" w:rsidRPr="00360466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DD2707" w14:textId="77777777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EF091" w14:textId="3EFE6A82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6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FA6EB" w14:textId="283BE6A6" w:rsidR="00263315" w:rsidRPr="007D6627" w:rsidRDefault="00F1305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8CD79" w14:textId="77777777" w:rsidR="00263315" w:rsidRPr="00F1305A" w:rsidRDefault="00F1305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1305A">
              <w:rPr>
                <w:i/>
                <w:sz w:val="16"/>
                <w:szCs w:val="16"/>
              </w:rPr>
              <w:t>0.74</w:t>
            </w:r>
          </w:p>
          <w:p w14:paraId="324360B6" w14:textId="71DF3D0C" w:rsidR="00F1305A" w:rsidRPr="007D6627" w:rsidRDefault="00F1305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42C64" w14:textId="77777777" w:rsidR="00263315" w:rsidRPr="00F1305A" w:rsidRDefault="00F1305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1305A">
              <w:rPr>
                <w:i/>
                <w:sz w:val="16"/>
                <w:szCs w:val="16"/>
              </w:rPr>
              <w:t>0.58</w:t>
            </w:r>
          </w:p>
          <w:p w14:paraId="5DE1E9B3" w14:textId="2F87C4FB" w:rsidR="00F1305A" w:rsidRPr="00F1305A" w:rsidRDefault="00F1305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D1B48" w14:textId="77777777" w:rsidR="00263315" w:rsidRPr="00F1305A" w:rsidRDefault="00F1305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1305A">
              <w:rPr>
                <w:i/>
                <w:sz w:val="16"/>
                <w:szCs w:val="16"/>
              </w:rPr>
              <w:t>0.03</w:t>
            </w:r>
          </w:p>
          <w:p w14:paraId="3ECF7216" w14:textId="00EC6344" w:rsidR="00F1305A" w:rsidRPr="007D6627" w:rsidRDefault="00F1305A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</w:tr>
      <w:tr w:rsidR="00263315" w:rsidRPr="007D6627" w14:paraId="51EB6EE9" w14:textId="77777777" w:rsidTr="00B8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shd w:val="clear" w:color="auto" w:fill="auto"/>
            <w:vAlign w:val="center"/>
          </w:tcPr>
          <w:p w14:paraId="2B7F252B" w14:textId="77777777" w:rsidR="00263315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Unknown</w:t>
            </w:r>
            <w:proofErr w:type="spellEnd"/>
            <w:r>
              <w:rPr>
                <w:b w:val="0"/>
                <w:sz w:val="16"/>
                <w:szCs w:val="16"/>
              </w:rPr>
              <w:t xml:space="preserve"> </w:t>
            </w:r>
          </w:p>
          <w:p w14:paraId="56C326EA" w14:textId="47C1AC5A" w:rsidR="00263315" w:rsidRPr="00360466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  <w:r w:rsidRPr="00064D30">
              <w:rPr>
                <w:b w:val="0"/>
                <w:i/>
                <w:sz w:val="16"/>
                <w:szCs w:val="16"/>
              </w:rPr>
              <w:t>N'</w:t>
            </w:r>
            <w:r>
              <w:rPr>
                <w:b w:val="0"/>
                <w:sz w:val="16"/>
                <w:szCs w:val="16"/>
              </w:rPr>
              <w:t>-</w:t>
            </w:r>
            <w:r w:rsidRPr="00064D30">
              <w:rPr>
                <w:b w:val="0"/>
                <w:i/>
                <w:sz w:val="16"/>
                <w:szCs w:val="16"/>
              </w:rPr>
              <w:t>N"</w:t>
            </w:r>
            <w:r>
              <w:rPr>
                <w:b w:val="0"/>
                <w:sz w:val="16"/>
                <w:szCs w:val="16"/>
              </w:rPr>
              <w:t>-</w:t>
            </w:r>
            <w:proofErr w:type="spellStart"/>
            <w:r>
              <w:rPr>
                <w:b w:val="0"/>
                <w:sz w:val="16"/>
                <w:szCs w:val="16"/>
              </w:rPr>
              <w:t>Diacylatedspermidine</w:t>
            </w:r>
            <w:proofErr w:type="spellEnd"/>
          </w:p>
        </w:tc>
        <w:tc>
          <w:tcPr>
            <w:tcW w:w="1253" w:type="dxa"/>
            <w:vMerge w:val="restart"/>
            <w:shd w:val="clear" w:color="auto" w:fill="auto"/>
            <w:vAlign w:val="center"/>
          </w:tcPr>
          <w:p w14:paraId="17B8BD92" w14:textId="7EEE46FF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.28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D465C" w14:textId="5BBD6A60" w:rsidR="00263315" w:rsidRDefault="00263315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0F35E" w14:textId="15366C08" w:rsidR="00263315" w:rsidRPr="007D6627" w:rsidRDefault="005239F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51C9C" w14:textId="6A4409F1" w:rsidR="00263315" w:rsidRPr="007D6627" w:rsidRDefault="005239F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6ADB8" w14:textId="77777777" w:rsidR="00263315" w:rsidRPr="005239FB" w:rsidRDefault="005239F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5239FB">
              <w:rPr>
                <w:i/>
                <w:sz w:val="16"/>
                <w:szCs w:val="16"/>
              </w:rPr>
              <w:t>0.48</w:t>
            </w:r>
          </w:p>
          <w:p w14:paraId="51B7871B" w14:textId="4AD34A41" w:rsidR="005239FB" w:rsidRPr="007D6627" w:rsidRDefault="005239F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4745C" w14:textId="68943210" w:rsidR="00263315" w:rsidRPr="005239FB" w:rsidRDefault="005239FB" w:rsidP="005239FB">
            <w:pPr>
              <w:tabs>
                <w:tab w:val="left" w:pos="437"/>
                <w:tab w:val="center" w:pos="6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5239FB">
              <w:rPr>
                <w:i/>
                <w:sz w:val="16"/>
                <w:szCs w:val="16"/>
              </w:rPr>
              <w:tab/>
            </w:r>
            <w:r w:rsidRPr="005239FB">
              <w:rPr>
                <w:i/>
                <w:sz w:val="16"/>
                <w:szCs w:val="16"/>
              </w:rPr>
              <w:tab/>
              <w:t>0.02</w:t>
            </w:r>
          </w:p>
          <w:p w14:paraId="08C6E929" w14:textId="3F80B19B" w:rsidR="005239FB" w:rsidRPr="007D6627" w:rsidRDefault="005239FB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263315" w:rsidRPr="007D6627" w14:paraId="3C027769" w14:textId="77777777" w:rsidTr="00B8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A8630" w14:textId="77777777" w:rsidR="00263315" w:rsidRPr="00360466" w:rsidRDefault="00263315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ACC50" w14:textId="77777777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CC99E" w14:textId="407B7828" w:rsidR="00263315" w:rsidRDefault="00263315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7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FF80DA" w14:textId="63DB2C6C" w:rsidR="00263315" w:rsidRPr="007D6627" w:rsidRDefault="005239F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AC124" w14:textId="77777777" w:rsidR="00263315" w:rsidRPr="005239FB" w:rsidRDefault="005239F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239FB">
              <w:rPr>
                <w:b/>
                <w:sz w:val="16"/>
                <w:szCs w:val="16"/>
              </w:rPr>
              <w:t>4.84</w:t>
            </w:r>
          </w:p>
          <w:p w14:paraId="33FEE57E" w14:textId="32905CF8" w:rsidR="005239FB" w:rsidRPr="007D6627" w:rsidRDefault="005239F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6D263" w14:textId="76818A26" w:rsidR="00263315" w:rsidRPr="007D6627" w:rsidRDefault="005239F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A6C63" w14:textId="77777777" w:rsidR="00263315" w:rsidRPr="005239FB" w:rsidRDefault="005239F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5239FB">
              <w:rPr>
                <w:i/>
                <w:sz w:val="16"/>
                <w:szCs w:val="16"/>
              </w:rPr>
              <w:t>0.02</w:t>
            </w:r>
          </w:p>
          <w:p w14:paraId="04B201FA" w14:textId="418CED14" w:rsidR="005239FB" w:rsidRPr="007D6627" w:rsidRDefault="005239FB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A257A1" w:rsidRPr="007D6627" w14:paraId="7E367619" w14:textId="77777777" w:rsidTr="00B8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5719C" w14:textId="1C8F081F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Phenylalanine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42977" w14:textId="36375D83" w:rsidR="00A257A1" w:rsidRDefault="00A257A1" w:rsidP="00100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6CF">
              <w:rPr>
                <w:color w:val="auto"/>
                <w:sz w:val="16"/>
                <w:szCs w:val="16"/>
              </w:rPr>
              <w:t>166.09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7921E" w14:textId="050B32AD" w:rsidR="00A257A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D8B93" w14:textId="19A3C049" w:rsidR="00A257A1" w:rsidRPr="001156A6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47528" w14:textId="77777777" w:rsidR="00A257A1" w:rsidRPr="00FF67BE" w:rsidRDefault="00A257A1" w:rsidP="00867F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F67BE">
              <w:rPr>
                <w:i/>
                <w:sz w:val="16"/>
                <w:szCs w:val="16"/>
              </w:rPr>
              <w:t>0.81</w:t>
            </w:r>
          </w:p>
          <w:p w14:paraId="50A057D9" w14:textId="3DDF41B2" w:rsidR="00A257A1" w:rsidRPr="001156A6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570AAE" w14:textId="38E80C0D" w:rsidR="00A257A1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18FCC" w14:textId="39232604" w:rsidR="00A257A1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 w:rsidR="00A257A1" w:rsidRPr="007D6627" w14:paraId="3164D0C6" w14:textId="77777777" w:rsidTr="00B8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0FAFE" w14:textId="450BFB20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Tyrosin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9A987" w14:textId="77ADDD14" w:rsidR="00A257A1" w:rsidRDefault="00A257A1" w:rsidP="00100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6CF">
              <w:rPr>
                <w:color w:val="auto"/>
                <w:sz w:val="16"/>
                <w:szCs w:val="16"/>
              </w:rPr>
              <w:t>182.08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99648" w14:textId="64073C07" w:rsidR="00A257A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6CAD0" w14:textId="77777777" w:rsidR="00A257A1" w:rsidRPr="00FF67BE" w:rsidRDefault="00A257A1" w:rsidP="00867F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FF67BE">
              <w:rPr>
                <w:i/>
                <w:sz w:val="16"/>
                <w:szCs w:val="16"/>
              </w:rPr>
              <w:t>0.53</w:t>
            </w:r>
          </w:p>
          <w:p w14:paraId="1B9713C3" w14:textId="27EF411D" w:rsidR="00A257A1" w:rsidRPr="001156A6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1CE2D" w14:textId="77777777" w:rsidR="00A257A1" w:rsidRPr="00FF67BE" w:rsidRDefault="00A257A1" w:rsidP="00867F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F67BE">
              <w:rPr>
                <w:b/>
                <w:sz w:val="16"/>
                <w:szCs w:val="16"/>
              </w:rPr>
              <w:t>1.36</w:t>
            </w:r>
          </w:p>
          <w:p w14:paraId="0DDDDDE2" w14:textId="7A6F699D" w:rsidR="00A257A1" w:rsidRPr="001156A6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95E9DE" w14:textId="1F33A100" w:rsidR="00A257A1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9970D" w14:textId="1AB4454F" w:rsidR="00A257A1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</w:tr>
      <w:tr w:rsidR="00A257A1" w:rsidRPr="007D6627" w14:paraId="6B6289E5" w14:textId="77777777" w:rsidTr="00B8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755C7" w14:textId="43E11FF6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Cinnamic</w:t>
            </w:r>
            <w:proofErr w:type="spellEnd"/>
            <w:r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b w:val="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2A901" w14:textId="2E93F989" w:rsidR="00A257A1" w:rsidRPr="00D416CF" w:rsidRDefault="00A257A1" w:rsidP="00100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.06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2A72EA" w14:textId="7DD8B616" w:rsidR="00A257A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42E28E" w14:textId="77777777" w:rsidR="00A257A1" w:rsidRPr="001156A6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156A6">
              <w:rPr>
                <w:i/>
                <w:sz w:val="16"/>
                <w:szCs w:val="16"/>
              </w:rPr>
              <w:t>0.30</w:t>
            </w:r>
          </w:p>
          <w:p w14:paraId="1D8755E6" w14:textId="42FA1B95" w:rsidR="00A257A1" w:rsidRPr="001156A6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90FCB" w14:textId="77777777" w:rsidR="00A257A1" w:rsidRPr="001156A6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156A6">
              <w:rPr>
                <w:b/>
                <w:sz w:val="16"/>
                <w:szCs w:val="16"/>
              </w:rPr>
              <w:t>1.65</w:t>
            </w:r>
          </w:p>
          <w:p w14:paraId="6BF718B1" w14:textId="2A4DEB26" w:rsidR="00A257A1" w:rsidRPr="001156A6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7B2ABA" w14:textId="4E4754B9" w:rsidR="00A257A1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2CEC0" w14:textId="218A09DC" w:rsidR="00A257A1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</w:tr>
      <w:tr w:rsidR="00A257A1" w:rsidRPr="007D6627" w14:paraId="584F8DA1" w14:textId="77777777" w:rsidTr="00B8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6C956" w14:textId="7EF94E99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Coumaric</w:t>
            </w:r>
            <w:proofErr w:type="spellEnd"/>
            <w:r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b w:val="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6E1C7" w14:textId="5C8D3F3D" w:rsidR="00A257A1" w:rsidRPr="00D416CF" w:rsidRDefault="00A257A1" w:rsidP="00100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D416CF">
              <w:rPr>
                <w:color w:val="auto"/>
                <w:sz w:val="16"/>
                <w:szCs w:val="16"/>
              </w:rPr>
              <w:t>1</w:t>
            </w:r>
            <w:r>
              <w:rPr>
                <w:color w:val="auto"/>
                <w:sz w:val="16"/>
                <w:szCs w:val="16"/>
              </w:rPr>
              <w:t>47.04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05A99" w14:textId="2F13B3EA" w:rsidR="00A257A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4230F9" w14:textId="77777777" w:rsidR="00A257A1" w:rsidRPr="00E2448B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E2448B">
              <w:rPr>
                <w:i/>
                <w:sz w:val="16"/>
                <w:szCs w:val="16"/>
              </w:rPr>
              <w:t>0.42</w:t>
            </w:r>
          </w:p>
          <w:p w14:paraId="1060681E" w14:textId="4A5D6ACB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6B945" w14:textId="77777777" w:rsidR="00A257A1" w:rsidRPr="00E2448B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2448B">
              <w:rPr>
                <w:b/>
                <w:sz w:val="16"/>
                <w:szCs w:val="16"/>
              </w:rPr>
              <w:t>2.01</w:t>
            </w:r>
          </w:p>
          <w:p w14:paraId="5D86F3C7" w14:textId="548E8FDD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311EE" w14:textId="0C5DEB96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39BDF" w14:textId="0A23A373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2</w:t>
            </w:r>
          </w:p>
        </w:tc>
      </w:tr>
      <w:tr w:rsidR="00A257A1" w:rsidRPr="007D6627" w14:paraId="28F2A03D" w14:textId="77777777" w:rsidTr="00B8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26213" w14:textId="71A65B92" w:rsidR="00A257A1" w:rsidRDefault="00A257A1" w:rsidP="000B53EF">
            <w:pPr>
              <w:jc w:val="center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Coumaroyl</w:t>
            </w:r>
            <w:proofErr w:type="spellEnd"/>
            <w:r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b w:val="0"/>
                <w:sz w:val="16"/>
                <w:szCs w:val="16"/>
              </w:rPr>
              <w:t>quinate</w:t>
            </w:r>
            <w:proofErr w:type="spellEnd"/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924D7" w14:textId="38B2383C" w:rsidR="00A257A1" w:rsidRPr="00D416CF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D416CF">
              <w:rPr>
                <w:color w:val="auto"/>
                <w:sz w:val="16"/>
                <w:szCs w:val="16"/>
              </w:rPr>
              <w:t>339.11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73B90" w14:textId="3D9FE28D" w:rsidR="00A257A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4FE42" w14:textId="77777777" w:rsidR="00A257A1" w:rsidRPr="0049515C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49515C">
              <w:rPr>
                <w:i/>
                <w:sz w:val="16"/>
                <w:szCs w:val="16"/>
              </w:rPr>
              <w:t>0.41</w:t>
            </w:r>
          </w:p>
          <w:p w14:paraId="1194D151" w14:textId="629AE6E4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1A87D" w14:textId="77777777" w:rsidR="00A257A1" w:rsidRPr="0049515C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9515C">
              <w:rPr>
                <w:b/>
                <w:sz w:val="16"/>
                <w:szCs w:val="16"/>
              </w:rPr>
              <w:t>1.98</w:t>
            </w:r>
          </w:p>
          <w:p w14:paraId="152EC747" w14:textId="7B89A6C3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9FA0C5" w14:textId="6E6D9CAA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78554" w14:textId="318B49A2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4</w:t>
            </w:r>
          </w:p>
        </w:tc>
      </w:tr>
      <w:tr w:rsidR="00A257A1" w:rsidRPr="007D6627" w14:paraId="3EE154CE" w14:textId="77777777" w:rsidTr="00B8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B4858" w14:textId="77777777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343CA" w14:textId="77777777" w:rsidR="00A257A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C84E9" w14:textId="39C30088" w:rsidR="00A257A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8AC84" w14:textId="77777777" w:rsidR="00A257A1" w:rsidRPr="0049515C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49515C">
              <w:rPr>
                <w:i/>
                <w:sz w:val="16"/>
                <w:szCs w:val="16"/>
              </w:rPr>
              <w:t>0.13</w:t>
            </w:r>
          </w:p>
          <w:p w14:paraId="19D3A11C" w14:textId="5B1F2F2D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86711" w14:textId="4EA41E3A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F6E459" w14:textId="7E20207D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A2F6C3" w14:textId="479486D2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1</w:t>
            </w:r>
          </w:p>
        </w:tc>
      </w:tr>
      <w:tr w:rsidR="00A257A1" w:rsidRPr="007D6627" w14:paraId="50F40AD4" w14:textId="77777777" w:rsidTr="0098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DD6EB" w14:textId="5D8ADE58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Chlorogenic</w:t>
            </w:r>
            <w:proofErr w:type="spellEnd"/>
            <w:r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b w:val="0"/>
                <w:sz w:val="16"/>
                <w:szCs w:val="16"/>
              </w:rPr>
              <w:t>acid</w:t>
            </w:r>
            <w:proofErr w:type="spellEnd"/>
          </w:p>
          <w:p w14:paraId="71830576" w14:textId="3380C22B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(</w:t>
            </w:r>
            <w:proofErr w:type="spellStart"/>
            <w:r>
              <w:rPr>
                <w:b w:val="0"/>
                <w:sz w:val="16"/>
                <w:szCs w:val="16"/>
              </w:rPr>
              <w:t>Caffeoyl</w:t>
            </w:r>
            <w:proofErr w:type="spellEnd"/>
            <w:r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b w:val="0"/>
                <w:sz w:val="16"/>
                <w:szCs w:val="16"/>
              </w:rPr>
              <w:t>quinate</w:t>
            </w:r>
            <w:proofErr w:type="spellEnd"/>
            <w:r>
              <w:rPr>
                <w:b w:val="0"/>
                <w:sz w:val="16"/>
                <w:szCs w:val="16"/>
              </w:rPr>
              <w:t>)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756FBC" w14:textId="24B02479" w:rsidR="00A257A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.10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4C6C05" w14:textId="3B81A749" w:rsidR="00A257A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4669D" w14:textId="77777777" w:rsidR="00A257A1" w:rsidRPr="007464C8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7464C8">
              <w:rPr>
                <w:i/>
                <w:sz w:val="16"/>
                <w:szCs w:val="16"/>
              </w:rPr>
              <w:t>0.60</w:t>
            </w:r>
          </w:p>
          <w:p w14:paraId="0CD8C4CD" w14:textId="042166F0" w:rsidR="00A257A1" w:rsidRPr="007464C8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29CCC" w14:textId="15B6257A" w:rsidR="00A257A1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64461" w14:textId="2EEBA0D1" w:rsidR="00A257A1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4664B" w14:textId="77777777" w:rsidR="00A257A1" w:rsidRPr="007464C8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7464C8">
              <w:rPr>
                <w:i/>
                <w:sz w:val="16"/>
                <w:szCs w:val="16"/>
              </w:rPr>
              <w:t>0.58</w:t>
            </w:r>
          </w:p>
          <w:p w14:paraId="10BA2A43" w14:textId="60F54BBF" w:rsidR="00A257A1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A257A1" w:rsidRPr="007D6627" w14:paraId="5881CC69" w14:textId="77777777" w:rsidTr="0098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80A26" w14:textId="77777777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A37E9" w14:textId="77777777" w:rsidR="00A257A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FB2E5" w14:textId="77FB6FE3" w:rsidR="00A257A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6A6C2" w14:textId="77777777" w:rsidR="00A257A1" w:rsidRPr="007464C8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7464C8">
              <w:rPr>
                <w:i/>
                <w:sz w:val="16"/>
                <w:szCs w:val="16"/>
              </w:rPr>
              <w:t>0.44</w:t>
            </w:r>
          </w:p>
          <w:p w14:paraId="7BCEDF71" w14:textId="32E82257" w:rsidR="00A257A1" w:rsidRPr="007464C8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EF39A" w14:textId="07C86C33" w:rsidR="00A257A1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A307C" w14:textId="77777777" w:rsidR="00A257A1" w:rsidRPr="007464C8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7464C8">
              <w:rPr>
                <w:i/>
                <w:sz w:val="16"/>
                <w:szCs w:val="16"/>
              </w:rPr>
              <w:t>0.83</w:t>
            </w:r>
          </w:p>
          <w:p w14:paraId="37B43708" w14:textId="00A2C677" w:rsidR="00A257A1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010D0" w14:textId="09347A4C" w:rsidR="00A257A1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</w:tr>
      <w:tr w:rsidR="00A257A1" w:rsidRPr="007D6627" w14:paraId="538B241E" w14:textId="77777777" w:rsidTr="00B8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32D05" w14:textId="1BF5791A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Rutin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2D85C" w14:textId="5E3BE9B5" w:rsidR="00A257A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.16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92F619" w14:textId="6033B63A" w:rsidR="00A257A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7F8FB" w14:textId="3AE2B4C0" w:rsidR="00A257A1" w:rsidRPr="002D6259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799E3" w14:textId="263CEFE3" w:rsidR="00A257A1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AE038" w14:textId="77777777" w:rsidR="00A257A1" w:rsidRPr="002D6259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6259">
              <w:rPr>
                <w:i/>
                <w:sz w:val="16"/>
                <w:szCs w:val="16"/>
              </w:rPr>
              <w:t>0.76</w:t>
            </w:r>
          </w:p>
          <w:p w14:paraId="49777819" w14:textId="7BB8BBED" w:rsidR="00A257A1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740BC" w14:textId="3DB51030" w:rsidR="00A257A1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</w:tr>
      <w:tr w:rsidR="00A257A1" w:rsidRPr="007D6627" w14:paraId="11567EEB" w14:textId="77777777" w:rsidTr="0023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004E7E" w14:textId="3E4FB737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Nicotine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02817" w14:textId="0BADD68A" w:rsidR="00A257A1" w:rsidRPr="006339C2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339C2">
              <w:rPr>
                <w:color w:val="auto"/>
                <w:sz w:val="16"/>
                <w:szCs w:val="16"/>
              </w:rPr>
              <w:t>163.12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EDEE9" w14:textId="194D8C04" w:rsidR="00A257A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B1833" w14:textId="77777777" w:rsidR="00A257A1" w:rsidRPr="00104F19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04F19">
              <w:rPr>
                <w:b/>
                <w:sz w:val="16"/>
                <w:szCs w:val="16"/>
              </w:rPr>
              <w:t>2.52</w:t>
            </w:r>
          </w:p>
          <w:p w14:paraId="09DA6159" w14:textId="2E8C2C7A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460AC" w14:textId="77777777" w:rsidR="00A257A1" w:rsidRPr="00104F19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04F19">
              <w:rPr>
                <w:i/>
                <w:sz w:val="16"/>
                <w:szCs w:val="16"/>
              </w:rPr>
              <w:t>0.53</w:t>
            </w:r>
          </w:p>
          <w:p w14:paraId="19D53880" w14:textId="6A7D76BB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27B44" w14:textId="77777777" w:rsidR="00A257A1" w:rsidRPr="00104F19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04F19">
              <w:rPr>
                <w:i/>
                <w:sz w:val="16"/>
                <w:szCs w:val="16"/>
              </w:rPr>
              <w:t>0.75</w:t>
            </w:r>
          </w:p>
          <w:p w14:paraId="23E53D93" w14:textId="3ADFC83B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7F749" w14:textId="60F813DA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</w:tr>
      <w:tr w:rsidR="00A257A1" w:rsidRPr="007D6627" w14:paraId="1D5FB46C" w14:textId="77777777" w:rsidTr="00230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4962EE" w14:textId="77777777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50008" w14:textId="77777777" w:rsidR="00A257A1" w:rsidRPr="006339C2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EF5E5" w14:textId="7E29FD15" w:rsidR="00A257A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316E4" w14:textId="77777777" w:rsidR="00A257A1" w:rsidRPr="00104F19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04F19">
              <w:rPr>
                <w:b/>
                <w:sz w:val="16"/>
                <w:szCs w:val="16"/>
              </w:rPr>
              <w:t>3.46</w:t>
            </w:r>
          </w:p>
          <w:p w14:paraId="4BEC22DF" w14:textId="6FE2091C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0D260" w14:textId="77777777" w:rsidR="00A257A1" w:rsidRPr="00104F19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04F19">
              <w:rPr>
                <w:i/>
                <w:sz w:val="16"/>
                <w:szCs w:val="16"/>
              </w:rPr>
              <w:t>0.57</w:t>
            </w:r>
          </w:p>
          <w:p w14:paraId="3D029868" w14:textId="53D3A309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DADFE" w14:textId="125EFC0C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8A570" w14:textId="281E7494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 w:rsidR="00A257A1" w:rsidRPr="007D6627" w14:paraId="3D0F4936" w14:textId="77777777" w:rsidTr="00B8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961B7" w14:textId="1A8C6E29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lastRenderedPageBreak/>
              <w:t>Attenoside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66B0B" w14:textId="1244FB79" w:rsidR="00A257A1" w:rsidRPr="00070FE2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70FE2">
              <w:rPr>
                <w:color w:val="auto"/>
                <w:sz w:val="16"/>
                <w:szCs w:val="16"/>
              </w:rPr>
              <w:t>956.50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55C5D" w14:textId="1DBE43E4" w:rsidR="00A257A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8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852DAF" w14:textId="2BC544F3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65A82" w14:textId="49F2EAB4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AEF16" w14:textId="0722DFB9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16FE4" w14:textId="77777777" w:rsidR="00A257A1" w:rsidRPr="00104F19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04F19">
              <w:rPr>
                <w:b/>
                <w:sz w:val="16"/>
                <w:szCs w:val="16"/>
              </w:rPr>
              <w:t>1.67</w:t>
            </w:r>
          </w:p>
          <w:p w14:paraId="39F3123C" w14:textId="01CE5A25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</w:tr>
      <w:tr w:rsidR="00A257A1" w:rsidRPr="007D6627" w14:paraId="1976A849" w14:textId="77777777" w:rsidTr="00B82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96E80" w14:textId="7822B1B0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Nicotianoside</w:t>
            </w:r>
            <w:proofErr w:type="spellEnd"/>
            <w:r>
              <w:rPr>
                <w:b w:val="0"/>
                <w:sz w:val="16"/>
                <w:szCs w:val="16"/>
              </w:rPr>
              <w:t xml:space="preserve"> I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0EBAF" w14:textId="12F9ACEA" w:rsidR="00A257A1" w:rsidRPr="00070FE2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70FE2">
              <w:rPr>
                <w:color w:val="auto"/>
                <w:sz w:val="16"/>
                <w:szCs w:val="16"/>
              </w:rPr>
              <w:t>885.41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E617B" w14:textId="1801D265" w:rsidR="00A257A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2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E4EA9" w14:textId="77777777" w:rsidR="00A257A1" w:rsidRPr="00104F19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04F19">
              <w:rPr>
                <w:b/>
                <w:sz w:val="16"/>
                <w:szCs w:val="16"/>
              </w:rPr>
              <w:t>16.54</w:t>
            </w:r>
          </w:p>
          <w:p w14:paraId="4EAE7B68" w14:textId="223C7B4B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2B42E" w14:textId="77777777" w:rsidR="00A257A1" w:rsidRPr="00104F19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04F19">
              <w:rPr>
                <w:i/>
                <w:sz w:val="16"/>
                <w:szCs w:val="16"/>
              </w:rPr>
              <w:t>0.11</w:t>
            </w:r>
          </w:p>
          <w:p w14:paraId="16C128D0" w14:textId="50D70A92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4779D9" w14:textId="4679F7A2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D7647" w14:textId="77777777" w:rsidR="00A257A1" w:rsidRPr="00104F19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04F19">
              <w:rPr>
                <w:i/>
                <w:sz w:val="16"/>
                <w:szCs w:val="16"/>
              </w:rPr>
              <w:t>0.12</w:t>
            </w:r>
          </w:p>
          <w:p w14:paraId="501A3BD8" w14:textId="536F6991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A257A1" w:rsidRPr="007D6627" w14:paraId="07AC826D" w14:textId="77777777" w:rsidTr="00C14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E0BB8" w14:textId="001432E5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Nicotianoside</w:t>
            </w:r>
            <w:proofErr w:type="spellEnd"/>
            <w:r>
              <w:rPr>
                <w:b w:val="0"/>
                <w:sz w:val="16"/>
                <w:szCs w:val="16"/>
              </w:rPr>
              <w:t xml:space="preserve"> VII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6434AF" w14:textId="21F11D83" w:rsidR="00A257A1" w:rsidRPr="00070FE2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70FE2">
              <w:rPr>
                <w:color w:val="auto"/>
                <w:sz w:val="16"/>
                <w:szCs w:val="16"/>
              </w:rPr>
              <w:t>271.24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6092B" w14:textId="501CA759" w:rsidR="00A257A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0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06993" w14:textId="77777777" w:rsidR="00A257A1" w:rsidRPr="00E7523B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7523B">
              <w:rPr>
                <w:b/>
                <w:sz w:val="16"/>
                <w:szCs w:val="16"/>
              </w:rPr>
              <w:t>2.31</w:t>
            </w:r>
          </w:p>
          <w:p w14:paraId="60DABBFE" w14:textId="76AEEC50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6AE567" w14:textId="6F5F28A9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ACB6F1" w14:textId="77777777" w:rsidR="00A257A1" w:rsidRPr="00E7523B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E7523B">
              <w:rPr>
                <w:i/>
                <w:sz w:val="16"/>
                <w:szCs w:val="16"/>
              </w:rPr>
              <w:t>0.05</w:t>
            </w:r>
          </w:p>
          <w:p w14:paraId="19EF6A00" w14:textId="0FF31B63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243B7" w14:textId="2FE5CDAE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  <w:tr w:rsidR="00A257A1" w:rsidRPr="007D6627" w14:paraId="4B6D7F6C" w14:textId="77777777" w:rsidTr="00C14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70CCF" w14:textId="77777777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34321" w14:textId="77777777" w:rsidR="00A257A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504D" w:themeColor="accent2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33257" w14:textId="764CE343" w:rsidR="00A257A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6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AEF610" w14:textId="5B6821F7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22C86F" w14:textId="44EBEE0D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037A5" w14:textId="2A184316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27F13" w14:textId="77777777" w:rsidR="00A257A1" w:rsidRPr="00E7523B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7523B">
              <w:rPr>
                <w:b/>
                <w:sz w:val="16"/>
                <w:szCs w:val="16"/>
              </w:rPr>
              <w:t>1.35</w:t>
            </w:r>
          </w:p>
          <w:p w14:paraId="2A138F4E" w14:textId="506D39D5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</w:tr>
      <w:tr w:rsidR="00A257A1" w:rsidRPr="007D6627" w14:paraId="45A0C55D" w14:textId="77777777" w:rsidTr="00C14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9958DC" w14:textId="43C05CF2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Lyciumoside</w:t>
            </w:r>
            <w:proofErr w:type="spellEnd"/>
            <w:r>
              <w:rPr>
                <w:b w:val="0"/>
                <w:sz w:val="16"/>
                <w:szCs w:val="16"/>
              </w:rPr>
              <w:t xml:space="preserve"> I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2F539" w14:textId="45BA99CA" w:rsidR="00A257A1" w:rsidRPr="00C124F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5.32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64495" w14:textId="22AAA71D" w:rsidR="00A257A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8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1B66F" w14:textId="07D9B704" w:rsidR="00A257A1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0A3E8" w14:textId="464EBFC3" w:rsidR="00A257A1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CD51E" w14:textId="561F753A" w:rsidR="00A257A1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126A9" w14:textId="77777777" w:rsidR="00A257A1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92</w:t>
            </w:r>
          </w:p>
          <w:p w14:paraId="1F98D7F0" w14:textId="4D57578A" w:rsidR="00A257A1" w:rsidRPr="00E648B6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</w:tr>
      <w:tr w:rsidR="00A257A1" w:rsidRPr="007D6627" w14:paraId="023DF528" w14:textId="77777777" w:rsidTr="00C14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51575" w14:textId="4B94ED26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Lyciumoside</w:t>
            </w:r>
            <w:proofErr w:type="spellEnd"/>
            <w:r>
              <w:rPr>
                <w:b w:val="0"/>
                <w:sz w:val="16"/>
                <w:szCs w:val="16"/>
              </w:rPr>
              <w:t xml:space="preserve"> II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4F230" w14:textId="35AE5BE8" w:rsidR="00A257A1" w:rsidRPr="00C124F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124F1">
              <w:rPr>
                <w:color w:val="auto"/>
                <w:sz w:val="16"/>
                <w:szCs w:val="16"/>
              </w:rPr>
              <w:t>810.44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BE1B9" w14:textId="298EC21F" w:rsidR="00A257A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4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F3838" w14:textId="59C4B8C8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C9729" w14:textId="2EDBD1F6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FB911" w14:textId="5525CF83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5FCDC" w14:textId="77777777" w:rsidR="00A257A1" w:rsidRPr="00444F6C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44F6C">
              <w:rPr>
                <w:b/>
                <w:sz w:val="16"/>
                <w:szCs w:val="16"/>
              </w:rPr>
              <w:t>9.97</w:t>
            </w:r>
          </w:p>
          <w:p w14:paraId="789B8B5A" w14:textId="34426CE6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A257A1" w:rsidRPr="007D6627" w14:paraId="742ABE99" w14:textId="77777777" w:rsidTr="00E7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shd w:val="clear" w:color="auto" w:fill="auto"/>
            <w:vAlign w:val="center"/>
          </w:tcPr>
          <w:p w14:paraId="06343C57" w14:textId="77777777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shd w:val="clear" w:color="auto" w:fill="auto"/>
            <w:vAlign w:val="center"/>
          </w:tcPr>
          <w:p w14:paraId="1CFB82CA" w14:textId="77777777" w:rsidR="00A257A1" w:rsidRPr="00C124F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54729" w14:textId="64B9F487" w:rsidR="00A257A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2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17F08C" w14:textId="6AF1B25C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4000D" w14:textId="4212863C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2E0B7" w14:textId="3828D898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87963" w14:textId="77777777" w:rsidR="00A257A1" w:rsidRPr="00444F6C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44F6C">
              <w:rPr>
                <w:b/>
                <w:sz w:val="16"/>
                <w:szCs w:val="16"/>
              </w:rPr>
              <w:t>7.53</w:t>
            </w:r>
          </w:p>
          <w:p w14:paraId="18E3BF33" w14:textId="2435AFE5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A257A1" w:rsidRPr="007D6627" w14:paraId="5700AAEC" w14:textId="77777777" w:rsidTr="00E74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shd w:val="clear" w:color="auto" w:fill="auto"/>
            <w:vAlign w:val="center"/>
          </w:tcPr>
          <w:p w14:paraId="34A0CEA9" w14:textId="77777777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shd w:val="clear" w:color="auto" w:fill="auto"/>
            <w:vAlign w:val="center"/>
          </w:tcPr>
          <w:p w14:paraId="1824ECD5" w14:textId="77777777" w:rsidR="00A257A1" w:rsidRPr="00C124F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E6D23" w14:textId="4CE6D401" w:rsidR="00A257A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0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DB5AC" w14:textId="55546E3A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F7F25" w14:textId="5BB48AA8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D8B5B" w14:textId="120A0AAD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9B171" w14:textId="77777777" w:rsidR="00A257A1" w:rsidRPr="00444F6C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44F6C">
              <w:rPr>
                <w:b/>
                <w:sz w:val="16"/>
                <w:szCs w:val="16"/>
              </w:rPr>
              <w:t>5.06</w:t>
            </w:r>
          </w:p>
          <w:p w14:paraId="4557DE87" w14:textId="1B09204F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A257A1" w:rsidRPr="007D6627" w14:paraId="0F5D7931" w14:textId="77777777" w:rsidTr="00E7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shd w:val="clear" w:color="auto" w:fill="auto"/>
            <w:vAlign w:val="center"/>
          </w:tcPr>
          <w:p w14:paraId="4954D3EA" w14:textId="77777777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shd w:val="clear" w:color="auto" w:fill="auto"/>
            <w:vAlign w:val="center"/>
          </w:tcPr>
          <w:p w14:paraId="5652A2B4" w14:textId="77777777" w:rsidR="00A257A1" w:rsidRPr="00C124F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8C668" w14:textId="4E6018F5" w:rsidR="00A257A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8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056A8" w14:textId="23159C2F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91A76" w14:textId="38382739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8F9E2" w14:textId="26483EF4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92B86" w14:textId="77777777" w:rsidR="00A257A1" w:rsidRPr="00444F6C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44F6C">
              <w:rPr>
                <w:b/>
                <w:sz w:val="16"/>
                <w:szCs w:val="16"/>
              </w:rPr>
              <w:t>4.15</w:t>
            </w:r>
          </w:p>
          <w:p w14:paraId="474724D9" w14:textId="6E778FB0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A257A1" w:rsidRPr="007D6627" w14:paraId="7AB947F9" w14:textId="77777777" w:rsidTr="00E74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shd w:val="clear" w:color="auto" w:fill="auto"/>
            <w:vAlign w:val="center"/>
          </w:tcPr>
          <w:p w14:paraId="69EF1B01" w14:textId="77777777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shd w:val="clear" w:color="auto" w:fill="auto"/>
            <w:vAlign w:val="center"/>
          </w:tcPr>
          <w:p w14:paraId="14EBF006" w14:textId="77777777" w:rsidR="00A257A1" w:rsidRPr="00C124F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3D6EB" w14:textId="57AA4CBD" w:rsidR="00A257A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6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8CCD1" w14:textId="0F158D3F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6206D" w14:textId="2A725B7F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6DFC5" w14:textId="3CA3E1A5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0553C" w14:textId="77777777" w:rsidR="00A257A1" w:rsidRPr="00444F6C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44F6C">
              <w:rPr>
                <w:b/>
                <w:sz w:val="16"/>
                <w:szCs w:val="16"/>
              </w:rPr>
              <w:t>4.98</w:t>
            </w:r>
          </w:p>
          <w:p w14:paraId="5023712A" w14:textId="0262DA35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</w:tr>
      <w:tr w:rsidR="00A257A1" w:rsidRPr="007D6627" w14:paraId="6D416A99" w14:textId="77777777" w:rsidTr="00E7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Merge/>
            <w:shd w:val="clear" w:color="auto" w:fill="auto"/>
            <w:vAlign w:val="center"/>
          </w:tcPr>
          <w:p w14:paraId="109BDB4C" w14:textId="77777777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253" w:type="dxa"/>
            <w:vMerge/>
            <w:shd w:val="clear" w:color="auto" w:fill="auto"/>
            <w:vAlign w:val="center"/>
          </w:tcPr>
          <w:p w14:paraId="4638A171" w14:textId="77777777" w:rsidR="00A257A1" w:rsidRPr="00C124F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633B0" w14:textId="3B4ED16B" w:rsidR="00A257A1" w:rsidRDefault="00A257A1" w:rsidP="00BA5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4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981CB" w14:textId="77777777" w:rsidR="00A257A1" w:rsidRPr="00444F6C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444F6C">
              <w:rPr>
                <w:i/>
                <w:sz w:val="16"/>
                <w:szCs w:val="16"/>
              </w:rPr>
              <w:t>0.29</w:t>
            </w:r>
          </w:p>
          <w:p w14:paraId="6E498CEC" w14:textId="0F653685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60A85" w14:textId="77777777" w:rsidR="00A257A1" w:rsidRPr="00444F6C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44F6C">
              <w:rPr>
                <w:b/>
                <w:sz w:val="16"/>
                <w:szCs w:val="16"/>
              </w:rPr>
              <w:t>2.51</w:t>
            </w:r>
          </w:p>
          <w:p w14:paraId="16B03D76" w14:textId="194E4E96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3297EF" w14:textId="761449F5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9DD07" w14:textId="77777777" w:rsidR="00A257A1" w:rsidRPr="00444F6C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44F6C">
              <w:rPr>
                <w:b/>
                <w:sz w:val="16"/>
                <w:szCs w:val="16"/>
              </w:rPr>
              <w:t>2.63</w:t>
            </w:r>
          </w:p>
          <w:p w14:paraId="69FB6AE9" w14:textId="03810AC0" w:rsidR="00A257A1" w:rsidRPr="007D6627" w:rsidRDefault="00A257A1" w:rsidP="00B8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**)</w:t>
            </w:r>
          </w:p>
        </w:tc>
      </w:tr>
      <w:tr w:rsidR="00A257A1" w:rsidRPr="007D6627" w14:paraId="4882722F" w14:textId="77777777" w:rsidTr="00C14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1D223" w14:textId="4F6340FA" w:rsidR="00A257A1" w:rsidRDefault="00A257A1" w:rsidP="00BA5E7F">
            <w:pPr>
              <w:jc w:val="center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Lyciumoside</w:t>
            </w:r>
            <w:proofErr w:type="spellEnd"/>
            <w:r>
              <w:rPr>
                <w:b w:val="0"/>
                <w:sz w:val="16"/>
                <w:szCs w:val="16"/>
              </w:rPr>
              <w:t xml:space="preserve"> IV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757E9" w14:textId="2DC090BC" w:rsidR="00A257A1" w:rsidRPr="00C124F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124F1">
              <w:rPr>
                <w:color w:val="auto"/>
                <w:sz w:val="16"/>
                <w:szCs w:val="16"/>
              </w:rPr>
              <w:t>471.17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4859F" w14:textId="2BD6F1CC" w:rsidR="00A257A1" w:rsidRDefault="00A257A1" w:rsidP="00BA5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6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707E5" w14:textId="7006F460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69B95" w14:textId="55D9FBD6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B703C" w14:textId="269F2F6A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26A78" w14:textId="77777777" w:rsidR="00A257A1" w:rsidRPr="005F76FB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F76FB">
              <w:rPr>
                <w:b/>
                <w:sz w:val="16"/>
                <w:szCs w:val="16"/>
              </w:rPr>
              <w:t>1.40</w:t>
            </w:r>
          </w:p>
          <w:p w14:paraId="347D5DC1" w14:textId="5DBB40E1" w:rsidR="00A257A1" w:rsidRPr="007D6627" w:rsidRDefault="00A257A1" w:rsidP="00B8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*)</w:t>
            </w:r>
          </w:p>
        </w:tc>
      </w:tr>
    </w:tbl>
    <w:p w14:paraId="1DF77523" w14:textId="77777777" w:rsidR="00E96337" w:rsidRDefault="00E96337"/>
    <w:sectPr w:rsidR="00E96337" w:rsidSect="00230BB7">
      <w:pgSz w:w="11900" w:h="16840"/>
      <w:pgMar w:top="284" w:right="1800" w:bottom="426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335"/>
    <w:rsid w:val="00007E7B"/>
    <w:rsid w:val="00047D3C"/>
    <w:rsid w:val="0005064A"/>
    <w:rsid w:val="00064D30"/>
    <w:rsid w:val="00070FE2"/>
    <w:rsid w:val="000A27F3"/>
    <w:rsid w:val="000A4BDB"/>
    <w:rsid w:val="000B53EF"/>
    <w:rsid w:val="000C273B"/>
    <w:rsid w:val="00100D74"/>
    <w:rsid w:val="00104F19"/>
    <w:rsid w:val="001156A6"/>
    <w:rsid w:val="00134E8E"/>
    <w:rsid w:val="001938CD"/>
    <w:rsid w:val="0022425F"/>
    <w:rsid w:val="00230BB7"/>
    <w:rsid w:val="00241377"/>
    <w:rsid w:val="00263315"/>
    <w:rsid w:val="002B0E43"/>
    <w:rsid w:val="002D6259"/>
    <w:rsid w:val="002F3F67"/>
    <w:rsid w:val="00325C54"/>
    <w:rsid w:val="00343B55"/>
    <w:rsid w:val="00360466"/>
    <w:rsid w:val="0038064A"/>
    <w:rsid w:val="003B290D"/>
    <w:rsid w:val="00444F6C"/>
    <w:rsid w:val="004739E1"/>
    <w:rsid w:val="0049515C"/>
    <w:rsid w:val="004C2D8D"/>
    <w:rsid w:val="004C5741"/>
    <w:rsid w:val="005239FB"/>
    <w:rsid w:val="00555A05"/>
    <w:rsid w:val="005C7102"/>
    <w:rsid w:val="005D6F72"/>
    <w:rsid w:val="005F76FB"/>
    <w:rsid w:val="006013C6"/>
    <w:rsid w:val="0060789C"/>
    <w:rsid w:val="006339C2"/>
    <w:rsid w:val="00664FE0"/>
    <w:rsid w:val="00692CB9"/>
    <w:rsid w:val="006F6096"/>
    <w:rsid w:val="00721C3E"/>
    <w:rsid w:val="00736522"/>
    <w:rsid w:val="007464C8"/>
    <w:rsid w:val="00746A76"/>
    <w:rsid w:val="0075608F"/>
    <w:rsid w:val="00756BE9"/>
    <w:rsid w:val="00770C6F"/>
    <w:rsid w:val="00777339"/>
    <w:rsid w:val="007D6627"/>
    <w:rsid w:val="008350E5"/>
    <w:rsid w:val="00842038"/>
    <w:rsid w:val="0085038A"/>
    <w:rsid w:val="0086111C"/>
    <w:rsid w:val="00874271"/>
    <w:rsid w:val="008F2983"/>
    <w:rsid w:val="008F4FF4"/>
    <w:rsid w:val="008F53C6"/>
    <w:rsid w:val="0090790F"/>
    <w:rsid w:val="00923D3C"/>
    <w:rsid w:val="009432C3"/>
    <w:rsid w:val="00983BE8"/>
    <w:rsid w:val="009C4A9A"/>
    <w:rsid w:val="00A038C4"/>
    <w:rsid w:val="00A21859"/>
    <w:rsid w:val="00A257A1"/>
    <w:rsid w:val="00A54A94"/>
    <w:rsid w:val="00A7618C"/>
    <w:rsid w:val="00A81989"/>
    <w:rsid w:val="00B276E9"/>
    <w:rsid w:val="00B305A8"/>
    <w:rsid w:val="00B531CC"/>
    <w:rsid w:val="00B82E98"/>
    <w:rsid w:val="00BA03CC"/>
    <w:rsid w:val="00BA5E7F"/>
    <w:rsid w:val="00BC377A"/>
    <w:rsid w:val="00C00A98"/>
    <w:rsid w:val="00C124F1"/>
    <w:rsid w:val="00C1426A"/>
    <w:rsid w:val="00C21830"/>
    <w:rsid w:val="00CB0CA9"/>
    <w:rsid w:val="00CB13F6"/>
    <w:rsid w:val="00CD7D9A"/>
    <w:rsid w:val="00D237DD"/>
    <w:rsid w:val="00D416CF"/>
    <w:rsid w:val="00D42A66"/>
    <w:rsid w:val="00D43D0D"/>
    <w:rsid w:val="00D73BB4"/>
    <w:rsid w:val="00D7498C"/>
    <w:rsid w:val="00E2448B"/>
    <w:rsid w:val="00E523FD"/>
    <w:rsid w:val="00E648B6"/>
    <w:rsid w:val="00E649A6"/>
    <w:rsid w:val="00E74429"/>
    <w:rsid w:val="00E7523B"/>
    <w:rsid w:val="00E96337"/>
    <w:rsid w:val="00EB5335"/>
    <w:rsid w:val="00F1305A"/>
    <w:rsid w:val="00F26511"/>
    <w:rsid w:val="00F80DBB"/>
    <w:rsid w:val="00FA1D2C"/>
    <w:rsid w:val="00FA2452"/>
    <w:rsid w:val="00FA40A3"/>
    <w:rsid w:val="00FE5C35"/>
    <w:rsid w:val="00FF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FF30AE"/>
  <w14:defaultImageDpi w14:val="300"/>
  <w15:docId w15:val="{6344D91B-676D-4267-BDA8-A8BF8A6A6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93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38064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515867-1E10-4ECC-B658-3C909EE05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2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ENS Lyon</Company>
  <LinksUpToDate>false</LinksUpToDate>
  <CharactersWithSpaces>28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Figon</dc:creator>
  <cp:keywords/>
  <dc:description/>
  <cp:lastModifiedBy>Florent Figon</cp:lastModifiedBy>
  <cp:revision>75</cp:revision>
  <dcterms:created xsi:type="dcterms:W3CDTF">2016-05-23T14:40:00Z</dcterms:created>
  <dcterms:modified xsi:type="dcterms:W3CDTF">2018-01-30T09:13:00Z</dcterms:modified>
  <cp:category/>
</cp:coreProperties>
</file>